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075" w:rsidRDefault="00406D80" w:rsidP="007C4CC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3"/>
          <w:szCs w:val="23"/>
        </w:rPr>
      </w:pPr>
      <w:r>
        <w:rPr>
          <w:rFonts w:ascii="Calibri-Bold" w:hAnsi="Calibri-Bold" w:cs="Calibri-Bold"/>
          <w:b/>
          <w:bCs/>
          <w:sz w:val="23"/>
          <w:szCs w:val="23"/>
        </w:rPr>
        <w:t>SUPPORTING INFORMATION</w:t>
      </w:r>
    </w:p>
    <w:p w:rsidR="008C3075" w:rsidRDefault="008C3075" w:rsidP="007C4CC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3"/>
          <w:szCs w:val="23"/>
        </w:rPr>
      </w:pPr>
    </w:p>
    <w:p w:rsidR="007C4CC2" w:rsidRPr="008C3075" w:rsidRDefault="007C4CC2" w:rsidP="007C4CC2">
      <w:pPr>
        <w:autoSpaceDE w:val="0"/>
        <w:autoSpaceDN w:val="0"/>
        <w:adjustRightInd w:val="0"/>
        <w:spacing w:after="0" w:line="240" w:lineRule="auto"/>
        <w:rPr>
          <w:rFonts w:ascii="Calibri-BoldItalic" w:hAnsi="Calibri-BoldItalic" w:cs="Calibri-BoldItalic"/>
          <w:b/>
          <w:bCs/>
          <w:iCs/>
          <w:sz w:val="23"/>
          <w:szCs w:val="23"/>
        </w:rPr>
      </w:pPr>
      <w:r>
        <w:rPr>
          <w:rFonts w:ascii="Calibri-Bold" w:hAnsi="Calibri-Bold" w:cs="Calibri-Bold"/>
          <w:b/>
          <w:bCs/>
          <w:sz w:val="23"/>
          <w:szCs w:val="23"/>
        </w:rPr>
        <w:t xml:space="preserve">Perley CC. Frahm M, Click EM, Dobos KM, Ferrari G, Stout JE, Frothingham R. The human antibody response to the surface of </w:t>
      </w:r>
      <w:r>
        <w:rPr>
          <w:rFonts w:ascii="Calibri-BoldItalic" w:hAnsi="Calibri-BoldItalic" w:cs="Calibri-BoldItalic"/>
          <w:b/>
          <w:bCs/>
          <w:i/>
          <w:iCs/>
          <w:sz w:val="23"/>
          <w:szCs w:val="23"/>
        </w:rPr>
        <w:t xml:space="preserve">Mycobacterium </w:t>
      </w:r>
      <w:r w:rsidR="008C3075">
        <w:rPr>
          <w:rFonts w:ascii="Calibri-BoldItalic" w:hAnsi="Calibri-BoldItalic" w:cs="Calibri-BoldItalic"/>
          <w:b/>
          <w:bCs/>
          <w:i/>
          <w:iCs/>
          <w:sz w:val="23"/>
          <w:szCs w:val="23"/>
        </w:rPr>
        <w:t>tuberculosis</w:t>
      </w:r>
    </w:p>
    <w:p w:rsidR="007C4CC2" w:rsidRDefault="007C4CC2">
      <w:pPr>
        <w:rPr>
          <w:rFonts w:ascii="Calibri-BoldItalic" w:hAnsi="Calibri-BoldItalic" w:cs="Calibri-BoldItalic"/>
          <w:b/>
          <w:bCs/>
          <w:i/>
          <w:iCs/>
          <w:sz w:val="23"/>
          <w:szCs w:val="23"/>
        </w:rPr>
      </w:pPr>
      <w:r>
        <w:rPr>
          <w:rFonts w:ascii="Calibri-BoldItalic" w:hAnsi="Calibri-BoldItalic" w:cs="Calibri-BoldItalic"/>
          <w:b/>
          <w:bCs/>
          <w:i/>
          <w:iCs/>
          <w:sz w:val="23"/>
          <w:szCs w:val="23"/>
        </w:rPr>
        <w:br w:type="page"/>
      </w:r>
      <w:bookmarkStart w:id="0" w:name="_GoBack"/>
      <w:bookmarkEnd w:id="0"/>
    </w:p>
    <w:p w:rsidR="00CC69CB" w:rsidRDefault="00CC69CB" w:rsidP="00766718">
      <w:pPr>
        <w:rPr>
          <w:rFonts w:ascii="Calibri-Bold" w:hAnsi="Calibri-Bold" w:cs="Calibri-Bold"/>
          <w:b/>
          <w:bCs/>
          <w:sz w:val="23"/>
          <w:szCs w:val="23"/>
        </w:rPr>
      </w:pP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CC00688" wp14:editId="6DC777DB">
                <wp:simplePos x="0" y="0"/>
                <wp:positionH relativeFrom="column">
                  <wp:posOffset>1629410</wp:posOffset>
                </wp:positionH>
                <wp:positionV relativeFrom="paragraph">
                  <wp:posOffset>0</wp:posOffset>
                </wp:positionV>
                <wp:extent cx="1790065" cy="37020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06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06D80" w:rsidRDefault="00406D80" w:rsidP="00CC69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CC69C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hole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CC69C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ell lys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128.3pt;margin-top:0;width:140.95pt;height:29.15pt;z-index:251651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" filled="f" stroked="f">
                <v:textbox style="mso-fit-shape-to-text:t">
                  <w:txbxContent>
                    <w:p w:rsidR="00406D80" w:rsidRDefault="00406D80" w:rsidP="00CC69CB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CC69C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Whole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CC69C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ell lysat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7B556501" wp14:editId="1610DA6A">
                <wp:simplePos x="0" y="0"/>
                <wp:positionH relativeFrom="column">
                  <wp:posOffset>3387090</wp:posOffset>
                </wp:positionH>
                <wp:positionV relativeFrom="paragraph">
                  <wp:posOffset>0</wp:posOffset>
                </wp:positionV>
                <wp:extent cx="2087880" cy="37020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788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06D80" w:rsidRPr="00CC69CB" w:rsidRDefault="00406D80" w:rsidP="00CC69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CC69C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ipoarabinomanna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7" type="#_x0000_t202" style="position:absolute;margin-left:266.7pt;margin-top:0;width:164.4pt;height:29.15pt;z-index:2516874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" filled="f" stroked="f">
                <v:textbox style="mso-fit-shape-to-text:t">
                  <w:txbxContent>
                    <w:p w:rsidR="00406D80" w:rsidRPr="00CC69CB" w:rsidRDefault="00406D80" w:rsidP="00CC69C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CC69C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Lipoarabinomanna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572224FC" wp14:editId="53F1CA1D">
                <wp:simplePos x="0" y="0"/>
                <wp:positionH relativeFrom="column">
                  <wp:posOffset>-169545</wp:posOffset>
                </wp:positionH>
                <wp:positionV relativeFrom="paragraph">
                  <wp:posOffset>0</wp:posOffset>
                </wp:positionV>
                <wp:extent cx="1670685" cy="37020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68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06D80" w:rsidRPr="00CC69CB" w:rsidRDefault="00406D80" w:rsidP="00CC69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CC69C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ive cell surfac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28" type="#_x0000_t202" style="position:absolute;margin-left:-13.35pt;margin-top:0;width:131.55pt;height:29.15pt;z-index:251670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" filled="f" stroked="f">
                <v:textbox style="mso-fit-shape-to-text:t">
                  <w:txbxContent>
                    <w:p w:rsidR="00406D80" w:rsidRPr="00CC69CB" w:rsidRDefault="00406D80" w:rsidP="00CC69C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CC69C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Live cell surfac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w:drawing>
          <wp:anchor distT="0" distB="0" distL="114300" distR="114300" simplePos="0" relativeHeight="251613696" behindDoc="0" locked="0" layoutInCell="1" allowOverlap="1" wp14:anchorId="7DE389F5" wp14:editId="1D306A87">
            <wp:simplePos x="0" y="0"/>
            <wp:positionH relativeFrom="column">
              <wp:posOffset>1357529</wp:posOffset>
            </wp:positionH>
            <wp:positionV relativeFrom="paragraph">
              <wp:posOffset>62463</wp:posOffset>
            </wp:positionV>
            <wp:extent cx="1996495" cy="2051084"/>
            <wp:effectExtent l="0" t="0" r="0" b="0"/>
            <wp:wrapTight wrapText="bothSides">
              <wp:wrapPolygon edited="0">
                <wp:start x="2679" y="2809"/>
                <wp:lineTo x="824" y="6420"/>
                <wp:lineTo x="824" y="13843"/>
                <wp:lineTo x="2679" y="16050"/>
                <wp:lineTo x="2885" y="18256"/>
                <wp:lineTo x="6389" y="19259"/>
                <wp:lineTo x="6802" y="20062"/>
                <wp:lineTo x="7832" y="20463"/>
                <wp:lineTo x="10305" y="20463"/>
                <wp:lineTo x="13809" y="20062"/>
                <wp:lineTo x="15252" y="19861"/>
                <wp:lineTo x="15046" y="19259"/>
                <wp:lineTo x="18137" y="18256"/>
                <wp:lineTo x="17519" y="15046"/>
                <wp:lineTo x="11542" y="12840"/>
                <wp:lineTo x="13397" y="10232"/>
                <wp:lineTo x="13397" y="9630"/>
                <wp:lineTo x="14634" y="7423"/>
                <wp:lineTo x="13603" y="7022"/>
                <wp:lineTo x="4534" y="6420"/>
                <wp:lineTo x="4328" y="3812"/>
                <wp:lineTo x="3710" y="2809"/>
                <wp:lineTo x="2679" y="2809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495" cy="2051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w:drawing>
          <wp:anchor distT="0" distB="0" distL="114300" distR="114300" simplePos="0" relativeHeight="251632128" behindDoc="0" locked="0" layoutInCell="1" allowOverlap="1" wp14:anchorId="65736D85" wp14:editId="183D752A">
            <wp:simplePos x="0" y="0"/>
            <wp:positionH relativeFrom="column">
              <wp:posOffset>3139124</wp:posOffset>
            </wp:positionH>
            <wp:positionV relativeFrom="paragraph">
              <wp:posOffset>208208</wp:posOffset>
            </wp:positionV>
            <wp:extent cx="1996495" cy="1878040"/>
            <wp:effectExtent l="0" t="0" r="0" b="0"/>
            <wp:wrapTight wrapText="bothSides">
              <wp:wrapPolygon edited="0">
                <wp:start x="2679" y="1096"/>
                <wp:lineTo x="824" y="5040"/>
                <wp:lineTo x="824" y="13148"/>
                <wp:lineTo x="2679" y="15559"/>
                <wp:lineTo x="2885" y="17970"/>
                <wp:lineTo x="6389" y="19065"/>
                <wp:lineTo x="6802" y="19942"/>
                <wp:lineTo x="7832" y="20380"/>
                <wp:lineTo x="10305" y="20380"/>
                <wp:lineTo x="13809" y="19942"/>
                <wp:lineTo x="15252" y="19723"/>
                <wp:lineTo x="16901" y="19065"/>
                <wp:lineTo x="17931" y="17531"/>
                <wp:lineTo x="17725" y="14902"/>
                <wp:lineTo x="16076" y="14244"/>
                <wp:lineTo x="4534" y="12053"/>
                <wp:lineTo x="7008" y="12053"/>
                <wp:lineTo x="12573" y="9642"/>
                <wp:lineTo x="12985" y="8546"/>
                <wp:lineTo x="15870" y="5698"/>
                <wp:lineTo x="16282" y="4602"/>
                <wp:lineTo x="13191" y="3945"/>
                <wp:lineTo x="3710" y="1096"/>
                <wp:lineTo x="2679" y="1096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495" cy="187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742950</wp:posOffset>
                </wp:positionH>
                <wp:positionV relativeFrom="paragraph">
                  <wp:posOffset>2338652</wp:posOffset>
                </wp:positionV>
                <wp:extent cx="6400800" cy="61722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1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617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06D80" w:rsidRPr="005069D4" w:rsidRDefault="00406D80" w:rsidP="00CC69C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5069D4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igure S1: Reproducibility of human sera on different ELISA antigens: </w:t>
                            </w:r>
                            <w:r w:rsidRPr="005069D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uman plasma was randomly selected from our cohort of 71 individuals and run in duplicate on (</w:t>
                            </w:r>
                            <w:r w:rsidRPr="005069D4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r w:rsidRPr="005069D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live </w:t>
                            </w:r>
                            <w:r w:rsidRPr="005069D4">
                              <w:rPr>
                                <w:rFonts w:asciiTheme="minorHAnsi" w:hAnsiTheme="minorHAnsi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. tuberculosis </w:t>
                            </w:r>
                            <w:r w:rsidRPr="005069D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ell surface (</w:t>
                            </w:r>
                            <w:r w:rsidRPr="005069D4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  <w:r w:rsidRPr="005069D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whole cell lysate and (</w:t>
                            </w:r>
                            <w:r w:rsidRPr="005069D4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  <w:r w:rsidRPr="005069D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lipoarabinomannan.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9" style="position:absolute;margin-left:-58.5pt;margin-top:184.15pt;width:7in;height:48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" filled="f" stroked="f">
                <v:textbox style="mso-fit-shape-to-text:t">
                  <w:txbxContent>
                    <w:p w:rsidR="00406D80" w:rsidRPr="005069D4" w:rsidRDefault="00406D80" w:rsidP="00CC69CB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5069D4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igure S1: Reproducibility of human sera on different ELISA antigens: </w:t>
                      </w:r>
                      <w:r w:rsidRPr="005069D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uman plasma was randomly selected from our cohort of 71 individuals and run in duplicate on (</w:t>
                      </w:r>
                      <w:r w:rsidRPr="005069D4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r w:rsidRPr="005069D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live </w:t>
                      </w:r>
                      <w:r w:rsidRPr="005069D4">
                        <w:rPr>
                          <w:rFonts w:asciiTheme="minorHAnsi" w:hAnsiTheme="minorHAnsi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. tuberculosis </w:t>
                      </w:r>
                      <w:r w:rsidRPr="005069D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ell surface (</w:t>
                      </w:r>
                      <w:r w:rsidRPr="005069D4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  <w:r w:rsidRPr="005069D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whole cell lysate and (</w:t>
                      </w:r>
                      <w:r w:rsidRPr="005069D4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</w:t>
                      </w:r>
                      <w:r w:rsidRPr="005069D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lipoarabinomannan.  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rFonts w:ascii="Calibri-Bold" w:hAnsi="Calibri-Bold" w:cs="Calibri-Bold"/>
          <w:b/>
          <w:bCs/>
          <w:noProof/>
          <w:sz w:val="23"/>
          <w:szCs w:val="23"/>
          <w:lang w:eastAsia="zh-CN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-569643</wp:posOffset>
            </wp:positionH>
            <wp:positionV relativeFrom="paragraph">
              <wp:posOffset>187388</wp:posOffset>
            </wp:positionV>
            <wp:extent cx="2088925" cy="1939577"/>
            <wp:effectExtent l="0" t="0" r="0" b="0"/>
            <wp:wrapTight wrapText="bothSides">
              <wp:wrapPolygon edited="0">
                <wp:start x="2561" y="1061"/>
                <wp:lineTo x="788" y="4880"/>
                <wp:lineTo x="591" y="5941"/>
                <wp:lineTo x="788" y="13155"/>
                <wp:lineTo x="2364" y="15065"/>
                <wp:lineTo x="3743" y="15065"/>
                <wp:lineTo x="2561" y="16126"/>
                <wp:lineTo x="3349" y="18460"/>
                <wp:lineTo x="6502" y="18460"/>
                <wp:lineTo x="6305" y="19945"/>
                <wp:lineTo x="8078" y="20369"/>
                <wp:lineTo x="10442" y="20369"/>
                <wp:lineTo x="14580" y="19945"/>
                <wp:lineTo x="15171" y="18884"/>
                <wp:lineTo x="17535" y="18460"/>
                <wp:lineTo x="18126" y="17823"/>
                <wp:lineTo x="17732" y="14853"/>
                <wp:lineTo x="9654" y="11670"/>
                <wp:lineTo x="10836" y="8912"/>
                <wp:lineTo x="10639" y="8275"/>
                <wp:lineTo x="13200" y="6365"/>
                <wp:lineTo x="12609" y="5092"/>
                <wp:lineTo x="4531" y="4880"/>
                <wp:lineTo x="4334" y="2122"/>
                <wp:lineTo x="3743" y="1061"/>
                <wp:lineTo x="2561" y="1061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8925" cy="193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Calibri-Bold" w:hAnsi="Calibri-Bold" w:cs="Calibri-Bold"/>
          <w:b/>
          <w:bCs/>
          <w:sz w:val="23"/>
          <w:szCs w:val="23"/>
        </w:rPr>
        <w:br w:type="page"/>
      </w:r>
    </w:p>
    <w:p w:rsidR="00CC69CB" w:rsidRDefault="00CC69CB" w:rsidP="00766718">
      <w:pPr>
        <w:rPr>
          <w:b/>
          <w:bCs/>
        </w:rPr>
      </w:pPr>
      <w:r w:rsidRPr="00CC69CB">
        <w:rPr>
          <w:b/>
          <w:bCs/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720192" behindDoc="1" locked="0" layoutInCell="1" allowOverlap="1" wp14:anchorId="38D46418" wp14:editId="4710D1F2">
                <wp:simplePos x="0" y="0"/>
                <wp:positionH relativeFrom="column">
                  <wp:posOffset>-708660</wp:posOffset>
                </wp:positionH>
                <wp:positionV relativeFrom="paragraph">
                  <wp:posOffset>0</wp:posOffset>
                </wp:positionV>
                <wp:extent cx="7357319" cy="3473638"/>
                <wp:effectExtent l="0" t="0" r="0" b="0"/>
                <wp:wrapTight wrapText="bothSides">
                  <wp:wrapPolygon edited="0">
                    <wp:start x="8278" y="2251"/>
                    <wp:lineTo x="1790" y="2488"/>
                    <wp:lineTo x="1119" y="2725"/>
                    <wp:lineTo x="1119" y="8648"/>
                    <wp:lineTo x="8669" y="10069"/>
                    <wp:lineTo x="10794" y="10069"/>
                    <wp:lineTo x="6991" y="11136"/>
                    <wp:lineTo x="5817" y="11610"/>
                    <wp:lineTo x="5817" y="18954"/>
                    <wp:lineTo x="8166" y="19547"/>
                    <wp:lineTo x="7383" y="19547"/>
                    <wp:lineTo x="7327" y="20968"/>
                    <wp:lineTo x="9396" y="21205"/>
                    <wp:lineTo x="9732" y="21205"/>
                    <wp:lineTo x="20470" y="20968"/>
                    <wp:lineTo x="20750" y="19547"/>
                    <wp:lineTo x="20974" y="18954"/>
                    <wp:lineTo x="20918" y="16348"/>
                    <wp:lineTo x="19072" y="15756"/>
                    <wp:lineTo x="19911" y="15045"/>
                    <wp:lineTo x="19855" y="13860"/>
                    <wp:lineTo x="20470" y="12913"/>
                    <wp:lineTo x="20247" y="12439"/>
                    <wp:lineTo x="17506" y="11965"/>
                    <wp:lineTo x="17618" y="11017"/>
                    <wp:lineTo x="16499" y="10780"/>
                    <wp:lineTo x="10794" y="10069"/>
                    <wp:lineTo x="20750" y="8766"/>
                    <wp:lineTo x="20862" y="8529"/>
                    <wp:lineTo x="16947" y="8174"/>
                    <wp:lineTo x="19967" y="6397"/>
                    <wp:lineTo x="19967" y="6279"/>
                    <wp:lineTo x="20470" y="5686"/>
                    <wp:lineTo x="20470" y="5212"/>
                    <wp:lineTo x="19911" y="4383"/>
                    <wp:lineTo x="20414" y="3080"/>
                    <wp:lineTo x="18513" y="2606"/>
                    <wp:lineTo x="8557" y="2251"/>
                    <wp:lineTo x="8278" y="2251"/>
                  </wp:wrapPolygon>
                </wp:wrapTight>
                <wp:docPr id="1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57319" cy="3473638"/>
                          <a:chOff x="-9356" y="0"/>
                          <a:chExt cx="8634631" cy="4076700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497275" y="76195"/>
                            <a:ext cx="7878763" cy="1912943"/>
                            <a:chOff x="497275" y="76195"/>
                            <a:chExt cx="7878763" cy="1912943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2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525013" y="376238"/>
                              <a:ext cx="1851025" cy="14922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73713" y="379413"/>
                              <a:ext cx="1854200" cy="1603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2" name="Picture 2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31113" y="379413"/>
                              <a:ext cx="1855787" cy="1609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3" name="Picture 2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79825" y="363538"/>
                              <a:ext cx="1854200" cy="1609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24" name="TextBox 7"/>
                          <wps:cNvSpPr txBox="1"/>
                          <wps:spPr>
                            <a:xfrm>
                              <a:off x="690130" y="1692184"/>
                              <a:ext cx="911432" cy="2615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6D80" w:rsidRDefault="00406D80" w:rsidP="00CC69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Uninfecte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" name="TextBox 8"/>
                          <wps:cNvSpPr txBox="1"/>
                          <wps:spPr>
                            <a:xfrm>
                              <a:off x="1612366" y="1692184"/>
                              <a:ext cx="723631" cy="2615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6D80" w:rsidRDefault="00406D80" w:rsidP="00CC69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ctiv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" name="TextBox 16"/>
                          <wps:cNvSpPr txBox="1"/>
                          <wps:spPr>
                            <a:xfrm>
                              <a:off x="698028" y="76195"/>
                              <a:ext cx="1627611" cy="2958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6D80" w:rsidRDefault="00406D80" w:rsidP="00CC69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. tuberculosi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7" name="TextBox 17"/>
                          <wps:cNvSpPr txBox="1"/>
                          <wps:spPr>
                            <a:xfrm>
                              <a:off x="2706895" y="76195"/>
                              <a:ext cx="1600037" cy="2958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6D80" w:rsidRDefault="00406D80" w:rsidP="00CC69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. intracellular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8" name="TextBox 18"/>
                          <wps:cNvSpPr txBox="1"/>
                          <wps:spPr>
                            <a:xfrm>
                              <a:off x="4736358" y="76195"/>
                              <a:ext cx="1600782" cy="2958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6D80" w:rsidRDefault="00406D80" w:rsidP="00CC69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. aviu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9" name="TextBox 19"/>
                          <wps:cNvSpPr txBox="1"/>
                          <wps:spPr>
                            <a:xfrm>
                              <a:off x="6717425" y="76195"/>
                              <a:ext cx="1600037" cy="2958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6D80" w:rsidRDefault="00406D80" w:rsidP="00CC69C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. fortuitu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" name="Straight Connector 30"/>
                          <wps:cNvCnPr/>
                          <wps:spPr>
                            <a:xfrm>
                              <a:off x="497275" y="533400"/>
                              <a:ext cx="0" cy="1065936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83475" y="1981200"/>
                            <a:ext cx="2222500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8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9875" y="1981200"/>
                            <a:ext cx="2247900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9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64675" y="1943100"/>
                            <a:ext cx="2260600" cy="2095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90" name="TextBox 26"/>
                        <wps:cNvSpPr txBox="1"/>
                        <wps:spPr>
                          <a:xfrm>
                            <a:off x="2584704" y="1719497"/>
                            <a:ext cx="911432" cy="261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ninfect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1" name="TextBox 27"/>
                        <wps:cNvSpPr txBox="1"/>
                        <wps:spPr>
                          <a:xfrm>
                            <a:off x="3506940" y="1719497"/>
                            <a:ext cx="723631" cy="261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ctiv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2" name="TextBox 29"/>
                        <wps:cNvSpPr txBox="1"/>
                        <wps:spPr>
                          <a:xfrm>
                            <a:off x="4641965" y="1719497"/>
                            <a:ext cx="910687" cy="261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ninfect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3" name="TextBox 30"/>
                        <wps:cNvSpPr txBox="1"/>
                        <wps:spPr>
                          <a:xfrm>
                            <a:off x="5564203" y="1719497"/>
                            <a:ext cx="724376" cy="261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ctiv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4" name="TextBox 31"/>
                        <wps:cNvSpPr txBox="1"/>
                        <wps:spPr>
                          <a:xfrm>
                            <a:off x="6623032" y="1719497"/>
                            <a:ext cx="911432" cy="261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ninfect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6" name="TextBox 32"/>
                        <wps:cNvSpPr txBox="1"/>
                        <wps:spPr>
                          <a:xfrm>
                            <a:off x="7545270" y="1719497"/>
                            <a:ext cx="723631" cy="261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ctiv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7" name="TextBox 33"/>
                        <wps:cNvSpPr txBox="1"/>
                        <wps:spPr>
                          <a:xfrm rot="16200000">
                            <a:off x="-439733" y="618587"/>
                            <a:ext cx="1421178" cy="5604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Log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Ab Titer</w:t>
                              </w:r>
                            </w:p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otal I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8" name="TextBox 34"/>
                        <wps:cNvSpPr txBox="1"/>
                        <wps:spPr>
                          <a:xfrm>
                            <a:off x="421064" y="11667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9" name="TextBox 35"/>
                        <wps:cNvSpPr txBox="1"/>
                        <wps:spPr>
                          <a:xfrm>
                            <a:off x="2511940" y="11667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0" name="TextBox 36"/>
                        <wps:cNvSpPr txBox="1"/>
                        <wps:spPr>
                          <a:xfrm>
                            <a:off x="4493083" y="0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1" name="TextBox 37"/>
                        <wps:cNvSpPr txBox="1"/>
                        <wps:spPr>
                          <a:xfrm>
                            <a:off x="2406771" y="1840368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2" name="TextBox 38"/>
                        <wps:cNvSpPr txBox="1"/>
                        <wps:spPr>
                          <a:xfrm>
                            <a:off x="4497647" y="1840368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3" name="TextBox 39"/>
                        <wps:cNvSpPr txBox="1"/>
                        <wps:spPr>
                          <a:xfrm>
                            <a:off x="6478791" y="1828702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4" name="TextBox 40"/>
                        <wps:cNvSpPr txBox="1"/>
                        <wps:spPr>
                          <a:xfrm>
                            <a:off x="6546238" y="12497"/>
                            <a:ext cx="342812" cy="4344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6D80" w:rsidRDefault="00406D80" w:rsidP="00CC69C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30" style="position:absolute;margin-left:-55.8pt;margin-top:0;width:579.3pt;height:273.5pt;z-index:-251596288" coordorigin="-93" coordsize="86346,40767" o:gfxdata="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">
                <v:group id="Group 19" o:spid="_x0000_s1031" style="position:absolute;left:4972;top:761;width:78788;height:19130" coordorigin="4972,761" coordsize="78787,191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" o:spid="_x0000_s1032" type="#_x0000_t75" style="position:absolute;left:65250;top:3762;width:18510;height:149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/U1p3BAAAA2wAAAA8AAABkcnMvZG93bnJldi54bWxET01rAjEQvRf8D2EEL1Kz3UJpV6NYQam9&#10;iNqDx2EzbhY3k3UTNf57cxB6fLzvySzaRlyp87VjBW+jDARx6XTNlYK//fL1E4QPyBobx6TgTh5m&#10;097LBAvtbryl6y5UIoWwL1CBCaEtpPSlIYt+5FrixB1dZzEk2FVSd3hL4baReZZ9SIs1pwaDLS0M&#10;lafdxSo4nOuhbfbx632Vf69peIibX2+UGvTjfAwiUAz/4qf7RyvI0/r0Jf0AOX0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/U1p3BAAAA2wAAAA8AAAAAAAAAAAAAAAAAnwIA&#10;AGRycy9kb3ducmV2LnhtbFBLBQYAAAAABAAEAPcAAACNAwAAAAA=&#10;" fillcolor="#5b9bd5 [3204]" strokecolor="black [3213]">
                    <v:imagedata r:id="rId15" o:title=""/>
                    <v:shadow color="#e7e6e6 [3214]"/>
                  </v:shape>
                  <v:shape id="Picture 21" o:spid="_x0000_s1033" type="#_x0000_t75" style="position:absolute;left:24737;top:3794;width:18542;height:160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dDt7EAAAA2wAAAA8AAABkcnMvZG93bnJldi54bWxEj0FrwkAUhO+F/oflFbzVTRRKja4iBYsI&#10;CqaieHtkn9lg9m3Irib++65Q6HGYmW+Y2aK3tbhT6yvHCtJhAoK4cLriUsHhZ/X+CcIHZI21Y1Lw&#10;IA+L+evLDDPtOt7TPQ+liBD2GSowITSZlL4wZNEPXUMcvYtrLYYo21LqFrsIt7UcJcmHtFhxXDDY&#10;0Jeh4prfrIJ6szfnbuvy43e63pa702S8Gk+UGrz1yymIQH34D/+111rBKIXnl/gD5Pw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udDt7EAAAA2wAAAA8AAAAAAAAAAAAAAAAA&#10;nwIAAGRycy9kb3ducmV2LnhtbFBLBQYAAAAABAAEAPcAAACQAwAAAAA=&#10;" fillcolor="#5b9bd5 [3204]" strokecolor="black [3213]">
                    <v:imagedata r:id="rId16" o:title=""/>
                    <v:shadow color="#e7e6e6 [3214]"/>
                  </v:shape>
                  <v:shape id="Picture 22" o:spid="_x0000_s1034" type="#_x0000_t75" style="position:absolute;left:45311;top:3794;width:18558;height:160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n7OK3DAAAA2wAAAA8AAABkcnMvZG93bnJldi54bWxEj0FLAzEUhO+C/yE8wYu0iVsp7bZpEUEQ&#10;EaHV0utj87pZ3LwsSUzXf98IgsdhZr5h1tvR9SJTiJ1nDfdTBYK48abjVsPnx/NkASImZIO9Z9Lw&#10;QxG2m+urNdbGn3lHeZ9aUSAca9RgUxpqKWNjyWGc+oG4eCcfHKYiQytNwHOBu15WSs2lw47LgsWB&#10;niw1X/tvp6F5D4e314e8VPloKfeLuzBTpPXtzfi4ApFoTP/hv/aL0VBV8Pul/AC5u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fs4rcMAAADbAAAADwAAAAAAAAAAAAAAAACf&#10;AgAAZHJzL2Rvd25yZXYueG1sUEsFBgAAAAAEAAQA9wAAAI8DAAAAAA==&#10;" fillcolor="#5b9bd5 [3204]" strokecolor="black [3213]">
                    <v:imagedata r:id="rId17" o:title=""/>
                    <v:shadow color="#e7e6e6 [3214]"/>
                  </v:shape>
                  <v:shape id="Picture 23" o:spid="_x0000_s1035" type="#_x0000_t75" style="position:absolute;left:5798;top:3635;width:18542;height:160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NaoHFAAAA2wAAAA8AAABkcnMvZG93bnJldi54bWxEj0FrAjEUhO8F/0N4gpdSs7VUdDWKFIUq&#10;eHAr4vGxed0s3bwsmxi3/74pFHocZuYbZrnubSMidb52rOB5nIEgLp2uuVJw/tg9zUD4gKyxcUwK&#10;vsnDejV4WGKu3Z1PFItQiQRhn6MCE0KbS+lLQxb92LXEyft0ncWQZFdJ3eE9wW0jJ1k2lRZrTgsG&#10;W3ozVH4VN6sg25wv24PZH451vM73s0LGx9eo1GjYbxYgAvXhP/zXftcKJi/w+yX9ALn6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YDWqBxQAAANsAAAAPAAAAAAAAAAAAAAAA&#10;AJ8CAABkcnMvZG93bnJldi54bWxQSwUGAAAAAAQABAD3AAAAkQMAAAAA&#10;" fillcolor="#5b9bd5 [3204]" strokecolor="black [3213]">
                    <v:imagedata r:id="rId18" o:title=""/>
                    <v:shadow color="#e7e6e6 [3214]"/>
                  </v:shape>
                  <v:shape id="TextBox 7" o:spid="_x0000_s1036" type="#_x0000_t202" style="position:absolute;left:6901;top:16921;width:911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<v:textbox style="mso-fit-shape-to-text:t">
                      <w:txbxContent>
                        <w:p w:rsidR="00406D80" w:rsidRDefault="00406D80" w:rsidP="00CC69C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Uninfected</w:t>
                          </w:r>
                        </w:p>
                      </w:txbxContent>
                    </v:textbox>
                  </v:shape>
                  <v:shape id="_x0000_s1037" type="#_x0000_t202" style="position:absolute;left:16123;top:16921;width:723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  <v:textbox style="mso-fit-shape-to-text:t">
                      <w:txbxContent>
                        <w:p w:rsidR="00406D80" w:rsidRDefault="00406D80" w:rsidP="00CC69C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ctive</w:t>
                          </w:r>
                        </w:p>
                      </w:txbxContent>
                    </v:textbox>
                  </v:shape>
                  <v:shape id="TextBox 16" o:spid="_x0000_s1038" type="#_x0000_t202" style="position:absolute;left:6980;top:761;width:16276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<v:textbox style="mso-fit-shape-to-text:t">
                      <w:txbxContent>
                        <w:p w:rsidR="00406D80" w:rsidRDefault="00406D80" w:rsidP="00CC69C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. tuberculosis</w:t>
                          </w:r>
                        </w:p>
                      </w:txbxContent>
                    </v:textbox>
                  </v:shape>
                  <v:shape id="TextBox 17" o:spid="_x0000_s1039" type="#_x0000_t202" style="position:absolute;left:27068;top:761;width:16001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  <v:textbox style="mso-fit-shape-to-text:t">
                      <w:txbxContent>
                        <w:p w:rsidR="00406D80" w:rsidRDefault="00406D80" w:rsidP="00CC69C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. intracellulare</w:t>
                          </w:r>
                        </w:p>
                      </w:txbxContent>
                    </v:textbox>
                  </v:shape>
                  <v:shape id="TextBox 18" o:spid="_x0000_s1040" type="#_x0000_t202" style="position:absolute;left:47363;top:761;width:16008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  <v:textbox style="mso-fit-shape-to-text:t">
                      <w:txbxContent>
                        <w:p w:rsidR="00406D80" w:rsidRDefault="00406D80" w:rsidP="00CC69C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. avium</w:t>
                          </w:r>
                        </w:p>
                      </w:txbxContent>
                    </v:textbox>
                  </v:shape>
                  <v:shape id="TextBox 19" o:spid="_x0000_s1041" type="#_x0000_t202" style="position:absolute;left:67174;top:761;width:16000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  <v:textbox style="mso-fit-shape-to-text:t">
                      <w:txbxContent>
                        <w:p w:rsidR="00406D80" w:rsidRDefault="00406D80" w:rsidP="00CC69C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. fortuitum</w:t>
                          </w:r>
                        </w:p>
                      </w:txbxContent>
                    </v:textbox>
                  </v:shape>
                  <v:line id="Straight Connector 30" o:spid="_x0000_s1042" style="position:absolute;visibility:visible;mso-wrap-style:square" from="4972,5334" to="4972,15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BG88QAAADbAAAADwAAAGRycy9kb3ducmV2LnhtbESPwWrDMAyG74O9g9Fgl9LaW2F0ad1S&#10;Vgajh42mo2cRK3FoLIfYbbO3nw6DHcWv/9On1WYMnbrSkNrIFp5mBhRxFV3LjYXv4/t0ASplZIdd&#10;ZLLwQwk26/u7FRYu3vhA1zI3SiCcCrTgc+4LrVPlKWCaxZ5YsjoOAbOMQ6PdgDeBh04/G/OiA7Ys&#10;Fzz29OapOpeXIBq707Hek/msy+7rdXsYJ960E2sfH8btElSmMf8v/7U/nIW52MsvAgC9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0EbzxAAAANsAAAAPAAAAAAAAAAAA&#10;AAAAAKECAABkcnMvZG93bnJldi54bWxQSwUGAAAAAAQABAD5AAAAkgMAAAAA&#10;" strokecolor="black [3213]" strokeweight="3pt">
                    <v:stroke joinstyle="miter"/>
                  </v:line>
                </v:group>
                <v:shape id="Picture 31" o:spid="_x0000_s1043" type="#_x0000_t75" style="position:absolute;left:43834;top:19812;width:22225;height:209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UEFzEAAAA2wAAAA8AAABkcnMvZG93bnJldi54bWxEj8FqwzAQRO+F/IPYQG+1nBRMcayEEJJS&#10;yKHU7SW3xdpITqyVsdTY+fuqUOhxmJk3TLWZXCduNITWs4JFloMgbrxu2Sj4+jw8vYAIEVlj55kU&#10;3CnAZj17qLDUfuQPutXRiAThUKICG2NfShkaSw5D5nvi5J394DAmORipBxwT3HVymeeFdNhyWrDY&#10;085Sc62/nYLiPl721/jaGf9+KuoCj8Yvj0o9zqftCkSkKf6H/9pvWsHzAn6/pB8g1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nUEFzEAAAA2wAAAA8AAAAAAAAAAAAAAAAA&#10;nwIAAGRycy9kb3ducmV2LnhtbFBLBQYAAAAABAAEAPcAAACQAwAAAAA=&#10;" fillcolor="#5b9bd5 [3204]" strokecolor="black [3213]">
                  <v:imagedata r:id="rId19" o:title=""/>
                  <v:shadow color="#e7e6e6 [3214]"/>
                </v:shape>
                <v:shape id="Picture 288" o:spid="_x0000_s1044" type="#_x0000_t75" style="position:absolute;left:22498;top:19812;width:22479;height:209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w+67DAAAA3AAAAA8AAABkcnMvZG93bnJldi54bWxET81qwkAQvhd8h2UEL0U3iVRs6ioSDAjW&#10;g9oHGLLTJJqdDdmNxrd3D4UeP77/1WYwjbhT52rLCuJZBIK4sLrmUsHPJZ8uQTiPrLGxTAqe5GCz&#10;Hr2tMNX2wSe6n30pQgi7FBVU3replK6oyKCb2ZY4cL+2M+gD7EqpO3yEcNPIJIoW0mDNoaHClrKK&#10;itu5Nwry2+7QZ+/z5/5jW8fXb/zM7fGo1GQ8bL9AeBr8v/jPvdcKkmVYG86EIyDX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HD7rsMAAADcAAAADwAAAAAAAAAAAAAAAACf&#10;AgAAZHJzL2Rvd25yZXYueG1sUEsFBgAAAAAEAAQA9wAAAI8DAAAAAA==&#10;" fillcolor="#5b9bd5 [3204]" strokecolor="black [3213]">
                  <v:imagedata r:id="rId20" o:title=""/>
                  <v:shadow color="#e7e6e6 [3214]"/>
                </v:shape>
                <v:shape id="Picture 289" o:spid="_x0000_s1045" type="#_x0000_t75" style="position:absolute;left:63646;top:19431;width:22606;height:209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JBz3GAAAA3AAAAA8AAABkcnMvZG93bnJldi54bWxEj1trwkAUhN8F/8NyhL7ppj4UTV2ltCgV&#10;YvFSfT5kj0na7NmQ3ZrLr+8WhD4OM/MNs1i1phQ3ql1hWcHjJAJBnFpdcKbg87Qez0A4j6yxtEwK&#10;OnKwWg4HC4y1bfhAt6PPRICwi1FB7n0VS+nSnAy6ia2Ig3e1tUEfZJ1JXWMT4KaU0yh6kgYLDgs5&#10;VvSaU/p9/DEKLv1HsjXJed9htel3X/vrG0up1MOofXkG4an1/+F7+10rmM7m8HcmHAG5/A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kkHPcYAAADcAAAADwAAAAAAAAAAAAAA&#10;AACfAgAAZHJzL2Rvd25yZXYueG1sUEsFBgAAAAAEAAQA9wAAAJIDAAAAAA==&#10;">
                  <v:imagedata r:id="rId21" o:title=""/>
                </v:shape>
                <v:shape id="TextBox 26" o:spid="_x0000_s1046" type="#_x0000_t202" style="position:absolute;left:25847;top:17194;width:911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tGAr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uZf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+0YCvwAAANwAAAAPAAAAAAAAAAAAAAAAAJgCAABkcnMvZG93bnJl&#10;di54bWxQSwUGAAAAAAQABAD1AAAAhA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ninfected</w:t>
                        </w:r>
                      </w:p>
                    </w:txbxContent>
                  </v:textbox>
                </v:shape>
                <v:shape id="TextBox 27" o:spid="_x0000_s1047" type="#_x0000_t202" style="position:absolute;left:35069;top:17194;width:723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jmc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DsM4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t+OZwgAAANwAAAAPAAAAAAAAAAAAAAAAAJgCAABkcnMvZG93&#10;bnJldi54bWxQSwUGAAAAAAQABAD1AAAAhw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ctive</w:t>
                        </w:r>
                      </w:p>
                    </w:txbxContent>
                  </v:textbox>
                </v:shape>
                <v:shape id="TextBox 29" o:spid="_x0000_s1048" type="#_x0000_t202" style="position:absolute;left:46419;top:17194;width:9107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V97sIA&#10;AADcAAAADwAAAGRycy9kb3ducmV2LnhtbESPQWvCQBSE74X+h+UJ3urGgKVNXUWqgodequn9kX3N&#10;BrNvQ/Zp4r/vFgSPw8x8wyzXo2/VlfrYBDYwn2WgiKtgG64NlKf9yxuoKMgW28Bk4EYR1qvnpyUW&#10;Ngz8Tdej1CpBOBZowIl0hdaxcuQxzkJHnLzf0HuUJPta2x6HBPetzrPsVXtsOC047OjTUXU+XrwB&#10;EbuZ38qdj4ef8Ws7uKxaYGnMdDJuPkAJjfII39sHayB/z+H/TDoCe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ZX3uwgAAANwAAAAPAAAAAAAAAAAAAAAAAJgCAABkcnMvZG93&#10;bnJldi54bWxQSwUGAAAAAAQABAD1AAAAhw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ninfected</w:t>
                        </w:r>
                      </w:p>
                    </w:txbxContent>
                  </v:textbox>
                </v:shape>
                <v:shape id="TextBox 30" o:spid="_x0000_s1049" type="#_x0000_t202" style="position:absolute;left:55642;top:17194;width:724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nYdcMA&#10;AADcAAAADwAAAGRycy9kb3ducmV2LnhtbESPQWvCQBSE7wX/w/IEb3Wj0lKjq4hV8NBLbbw/ss9s&#10;MPs2ZF9N/PfdQqHHYWa+YdbbwTfqTl2sAxuYTTNQxGWwNVcGiq/j8xuoKMgWm8Bk4EERtpvR0xpz&#10;G3r+pPtZKpUgHHM04ETaXOtYOvIYp6ElTt41dB4lya7StsM+wX2j51n2qj3WnBYctrR3VN7O396A&#10;iN3NHsXBx9Nl+HjvXVa+YGHMZDzsVqCEBvkP/7VP1sB8uY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SnYdcMAAADcAAAADwAAAAAAAAAAAAAAAACYAgAAZHJzL2Rv&#10;d25yZXYueG1sUEsFBgAAAAAEAAQA9QAAAIgDAAAAAA=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ctive</w:t>
                        </w:r>
                      </w:p>
                    </w:txbxContent>
                  </v:textbox>
                </v:shape>
                <v:shape id="TextBox 31" o:spid="_x0000_s1050" type="#_x0000_t202" style="position:absolute;left:66230;top:17194;width:911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BAAcMA&#10;AADcAAAADwAAAGRycy9kb3ducmV2LnhtbESPQWvCQBSE7wX/w/IEb3Wj2FKjq4hV8NBLbbw/ss9s&#10;MPs2ZF9N/PfdQqHHYWa+YdbbwTfqTl2sAxuYTTNQxGWwNVcGiq/j8xuoKMgWm8Bk4EERtpvR0xpz&#10;G3r+pPtZKpUgHHM04ETaXOtYOvIYp6ElTt41dB4lya7StsM+wX2j51n2qj3WnBYctrR3VN7O396A&#10;iN3NHsXBx9Nl+HjvXVa+YGHMZDzsVqCEBvkP/7VP1sB8uY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sBAAcMAAADcAAAADwAAAAAAAAAAAAAAAACYAgAAZHJzL2Rv&#10;d25yZXYueG1sUEsFBgAAAAAEAAQA9QAAAIgDAAAAAA=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ninfected</w:t>
                        </w:r>
                      </w:p>
                    </w:txbxContent>
                  </v:textbox>
                </v:shape>
                <v:shape id="TextBox 32" o:spid="_x0000_s1051" type="#_x0000_t202" style="position:absolute;left:75452;top:17194;width:7237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577cMA&#10;AADcAAAADwAAAGRycy9kb3ducmV2LnhtbESPT2vCQBTE7wW/w/IEb3WjoLTRVcQ/4KGX2nh/ZF+z&#10;odm3Ifs08du7hUKPw8z8hllvB9+oO3WxDmxgNs1AEZfB1lwZKL5Or2+goiBbbAKTgQdF2G5GL2vM&#10;bej5k+4XqVSCcMzRgBNpc61j6chjnIaWOHnfofMoSXaVth32Ce4bPc+ypfZYc1pw2NLeUflzuXkD&#10;InY3exRHH8/X4ePQu6xcYGHMZDzsVqCEBvkP/7XP1sD8fQm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577cMAAADcAAAADwAAAAAAAAAAAAAAAACYAgAAZHJzL2Rv&#10;d25yZXYueG1sUEsFBgAAAAAEAAQA9QAAAIgDAAAAAA=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ctive</w:t>
                        </w:r>
                      </w:p>
                    </w:txbxContent>
                  </v:textbox>
                </v:shape>
                <v:shape id="TextBox 33" o:spid="_x0000_s1052" type="#_x0000_t202" style="position:absolute;left:-4397;top:6186;width:14211;height:560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ndj8QA&#10;AADcAAAADwAAAGRycy9kb3ducmV2LnhtbESPQYvCMBSE74L/ITzBi6ypLrprNYoIgnhZ1O792Tzb&#10;YvNSmljr/nqzIHgcZuYbZrFqTSkaql1hWcFoGIEgTq0uOFOQnLYf3yCcR9ZYWiYFD3KwWnY7C4y1&#10;vfOBmqPPRICwi1FB7n0VS+nSnAy6oa2Ig3extUEfZJ1JXeM9wE0px1E0lQYLDgs5VrTJKb0eb0bB&#10;4LJJHr97+/M3NZRMzo0uPhOvVL/XrucgPLX+HX61d1rBePYF/2fCEZD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853Y/EAAAA3AAAAA8AAAAAAAAAAAAAAAAAmAIAAGRycy9k&#10;b3ducmV2LnhtbFBLBQYAAAAABAAEAPUAAACJAwAAAAA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Log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Ab Titer</w:t>
                        </w:r>
                      </w:p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Total Ig</w:t>
                        </w:r>
                      </w:p>
                    </w:txbxContent>
                  </v:textbox>
                </v:shape>
                <v:shape id="TextBox 34" o:spid="_x0000_s1053" type="#_x0000_t202" style="position:absolute;left:4210;top:116;width:3428;height:4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1KBL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uZfaW0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jUoEvwAAANwAAAAPAAAAAAAAAAAAAAAAAJgCAABkcnMvZG93bnJl&#10;di54bWxQSwUGAAAAAAQABAD1AAAAhA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5" o:spid="_x0000_s1054" type="#_x0000_t202" style="position:absolute;left:25119;top:116;width:3428;height:4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Hvn8MA&#10;AADcAAAADwAAAGRycy9kb3ducmV2LnhtbESPQWvCQBSE74L/YXmF3nSjUKnRNQTbggcvten9kX1m&#10;Q7NvQ/bVxH/fLRR6HGbmG2ZfTL5TNxpiG9jAapmBIq6DbbkxUH28LZ5BRUG22AUmA3eKUBzmsz3m&#10;Noz8TreLNCpBOOZowIn0udaxduQxLkNPnLxrGDxKkkOj7YBjgvtOr7Nsoz22nBYc9nR0VH9dvr0B&#10;EVuu7tWrj6fP6fwyuqx+wsqYx4ep3IESmuQ//Nc+WQPr7RZ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MHvn8MAAADcAAAADwAAAAAAAAAAAAAAAACYAgAAZHJzL2Rv&#10;d25yZXYueG1sUEsFBgAAAAAEAAQA9QAAAIgDAAAAAA=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36" o:spid="_x0000_s1055" type="#_x0000_t202" style="position:absolute;left:44930;width:3428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DcGL8A&#10;AADcAAAADwAAAGRycy9kb3ducmV2LnhtbERPTWsCMRC9F/ofwgi91USlUrZGkargoZfq9j5sppvF&#10;zWTZjO7675uD0OPjfa82Y2jVjfrURLYwmxpQxFV0DdcWyvPh9R1UEmSHbWSycKcEm/Xz0woLFwf+&#10;pttJapVDOBVowYt0hdap8hQwTWNHnLnf2AeUDPtaux6HHB5aPTdmqQM2nBs8dvTpqbqcrsGCiNvO&#10;7uU+pOPP+LUbvKnesLT2ZTJuP0AJjfIvfriPzsLC5Pn5TD4Cev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ENwYvwAAANwAAAAPAAAAAAAAAAAAAAAAAJgCAABkcnMvZG93bnJl&#10;di54bWxQSwUGAAAAAAQABAD1AAAAhA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37" o:spid="_x0000_s1056" type="#_x0000_t202" style="position:absolute;left:24067;top:18403;width:3428;height:4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x5g8MA&#10;AADcAAAADwAAAGRycy9kb3ducmV2LnhtbESPzWrDMBCE74W8g9hAb43klIbiRgmhP5BDL0nd+2Jt&#10;LBNrZaxN7Lx9VSj0OMzMN8x6O4VOXWlIbWQLxcKAIq6ja7mxUH19PDyDSoLssItMFm6UYLuZ3a2x&#10;dHHkA12P0qgM4VSiBS/Sl1qn2lPAtIg9cfZOcQgoWQ6NdgOOGR46vTRmpQO2nBc89vTqqT4fL8GC&#10;iNsVt+o9pP339Pk2elM/YWXt/XzavYASmuQ//NfeOwuPpoDfM/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x5g8MAAADcAAAADwAAAAAAAAAAAAAAAACYAgAAZHJzL2Rv&#10;d25yZXYueG1sUEsFBgAAAAAEAAQA9QAAAIgDAAAAAA=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</w:p>
                    </w:txbxContent>
                  </v:textbox>
                </v:shape>
                <v:shape id="TextBox 38" o:spid="_x0000_s1057" type="#_x0000_t202" style="position:absolute;left:44976;top:18403;width:3428;height:4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7n9MIA&#10;AADcAAAADwAAAGRycy9kb3ducmV2LnhtbESPQWsCMRSE74X+h/AK3mqiUilbo0htwUMv6vb+2Lxu&#10;lm5els3TXf99UxA8DjPzDbPajKFVF+pTE9nCbGpAEVfRNVxbKE+fz6+gkiA7bCOThSsl2KwfH1ZY&#10;uDjwgS5HqVWGcCrQghfpCq1T5SlgmsaOOHs/sQ8oWfa1dj0OGR5aPTdmqQM2nBc8dvTuqfo9noMF&#10;EbedXcuPkPbf49du8KZ6wdLaydO4fQMlNMo9fGvvnYWFmcP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juf0wgAAANwAAAAPAAAAAAAAAAAAAAAAAJgCAABkcnMvZG93&#10;bnJldi54bWxQSwUGAAAAAAQABAD1AAAAhw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</w:t>
                        </w:r>
                      </w:p>
                    </w:txbxContent>
                  </v:textbox>
                </v:shape>
                <v:shape id="TextBox 39" o:spid="_x0000_s1058" type="#_x0000_t202" style="position:absolute;left:64787;top:18287;width:3429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JCb8IA&#10;AADcAAAADwAAAGRycy9kb3ducmV2LnhtbESPQWsCMRSE74X+h/AKvdVEpVK2RpFqwUMv6vb+2Lxu&#10;lm5els3TXf+9EQo9DjPzDbNcj6FVF+pTE9nCdGJAEVfRNVxbKE+fL2+gkiA7bCOThSslWK8eH5ZY&#10;uDjwgS5HqVWGcCrQghfpCq1T5SlgmsSOOHs/sQ8oWfa1dj0OGR5aPTNmoQM2nBc8dvThqfo9noMF&#10;EbeZXstdSPvv8Ws7eFO9Ymnt89O4eQclNMp/+K+9dxbmZg73M/kI6N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wkJvwgAAANwAAAAPAAAAAAAAAAAAAAAAAJgCAABkcnMvZG93&#10;bnJldi54bWxQSwUGAAAAAAQABAD1AAAAhwMAAAAA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</w:t>
                        </w:r>
                      </w:p>
                    </w:txbxContent>
                  </v:textbox>
                </v:shape>
                <v:shape id="TextBox 40" o:spid="_x0000_s1059" type="#_x0000_t202" style="position:absolute;left:65462;top:124;width:3428;height:4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vaG8MA&#10;AADcAAAADwAAAGRycy9kb3ducmV2LnhtbESPzWrDMBCE74W+g9hCb42U/hGcKCE0LeSQSxP3vlgb&#10;y8RaGWsTO29fFQo5DjPzDbNYjaFVF+pTE9nCdGJAEVfRNVxbKA9fTzNQSZAdtpHJwpUSrJb3dwss&#10;XBz4my57qVWGcCrQghfpCq1T5SlgmsSOOHvH2AeULPtaux6HDA+tfjbmXQdsOC947OjDU3Xan4MF&#10;EbeeXsvPkLY/424zeFO9YWnt48O4noMSGuUW/m9vnYUX8wp/Z/IR0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vaG8MAAADcAAAADwAAAAAAAAAAAAAAAACYAgAAZHJzL2Rv&#10;d25yZXYueG1sUEsFBgAAAAAEAAQA9QAAAIgDAAAAAA==&#10;" filled="f" stroked="f">
                  <v:textbox style="mso-fit-shape-to-text:t">
                    <w:txbxContent>
                      <w:p w:rsidR="00406D80" w:rsidRDefault="00406D80" w:rsidP="00CC69C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CC69CB" w:rsidRDefault="00CC69CB" w:rsidP="00766718">
      <w:pPr>
        <w:rPr>
          <w:b/>
          <w:bCs/>
        </w:rPr>
      </w:pPr>
    </w:p>
    <w:p w:rsidR="00766718" w:rsidRPr="005069D4" w:rsidRDefault="00766718" w:rsidP="00766718">
      <w:r w:rsidRPr="005069D4">
        <w:rPr>
          <w:b/>
          <w:bCs/>
        </w:rPr>
        <w:t xml:space="preserve">Figure </w:t>
      </w:r>
      <w:r w:rsidR="005069D4">
        <w:rPr>
          <w:b/>
          <w:bCs/>
        </w:rPr>
        <w:t>S</w:t>
      </w:r>
      <w:r w:rsidR="008C3075" w:rsidRPr="005069D4">
        <w:rPr>
          <w:b/>
          <w:bCs/>
        </w:rPr>
        <w:t>2</w:t>
      </w:r>
      <w:r w:rsidRPr="005069D4">
        <w:rPr>
          <w:b/>
          <w:bCs/>
        </w:rPr>
        <w:t xml:space="preserve">: Reactivity of human plasma to protein lysates from </w:t>
      </w:r>
      <w:r w:rsidRPr="005069D4">
        <w:rPr>
          <w:b/>
          <w:bCs/>
          <w:i/>
          <w:iCs/>
        </w:rPr>
        <w:t xml:space="preserve">M. </w:t>
      </w:r>
      <w:r w:rsidRPr="005069D4">
        <w:rPr>
          <w:b/>
          <w:bCs/>
        </w:rPr>
        <w:t xml:space="preserve">tuberculosis and environmental mycobacteria. </w:t>
      </w:r>
      <w:r w:rsidRPr="005069D4">
        <w:t xml:space="preserve">Plasma from PPD-negative volunteers (Uninfected) and a randomly selected subset of patients with active TB disease (Active) were assayed against whole cell protein lysates from </w:t>
      </w:r>
      <w:r w:rsidRPr="005069D4">
        <w:rPr>
          <w:i/>
          <w:iCs/>
        </w:rPr>
        <w:t>M. tuberculosis</w:t>
      </w:r>
      <w:r w:rsidRPr="005069D4">
        <w:t xml:space="preserve"> H37Rv (</w:t>
      </w:r>
      <w:r w:rsidRPr="005069D4">
        <w:rPr>
          <w:b/>
          <w:bCs/>
        </w:rPr>
        <w:t>A</w:t>
      </w:r>
      <w:r w:rsidRPr="005069D4">
        <w:t xml:space="preserve">), </w:t>
      </w:r>
      <w:r w:rsidRPr="005069D4">
        <w:rPr>
          <w:i/>
          <w:iCs/>
        </w:rPr>
        <w:t xml:space="preserve">M. intracellulare </w:t>
      </w:r>
      <w:r w:rsidRPr="005069D4">
        <w:t>(</w:t>
      </w:r>
      <w:r w:rsidRPr="005069D4">
        <w:rPr>
          <w:b/>
          <w:bCs/>
        </w:rPr>
        <w:t>B</w:t>
      </w:r>
      <w:r w:rsidRPr="005069D4">
        <w:t xml:space="preserve">), </w:t>
      </w:r>
      <w:r w:rsidRPr="005069D4">
        <w:rPr>
          <w:i/>
          <w:iCs/>
        </w:rPr>
        <w:t xml:space="preserve">M. avium </w:t>
      </w:r>
      <w:r w:rsidRPr="005069D4">
        <w:t>(</w:t>
      </w:r>
      <w:r w:rsidRPr="005069D4">
        <w:rPr>
          <w:b/>
          <w:bCs/>
        </w:rPr>
        <w:t>C</w:t>
      </w:r>
      <w:r w:rsidRPr="005069D4">
        <w:t xml:space="preserve">), and </w:t>
      </w:r>
      <w:r w:rsidRPr="005069D4">
        <w:rPr>
          <w:i/>
          <w:iCs/>
        </w:rPr>
        <w:t xml:space="preserve">M. fortuitum </w:t>
      </w:r>
      <w:r w:rsidRPr="005069D4">
        <w:t>(</w:t>
      </w:r>
      <w:r w:rsidRPr="005069D4">
        <w:rPr>
          <w:b/>
          <w:bCs/>
        </w:rPr>
        <w:t>D</w:t>
      </w:r>
      <w:r w:rsidRPr="005069D4">
        <w:t>). Two-sided p-values by student’s t-test: (*) p ≤ 0.05, (**) p ≤ 0.01, (***) p ≤ 0.001. (</w:t>
      </w:r>
      <w:r w:rsidRPr="005069D4">
        <w:rPr>
          <w:b/>
          <w:bCs/>
        </w:rPr>
        <w:t>E-G</w:t>
      </w:r>
      <w:r w:rsidRPr="005069D4">
        <w:t>) Correlations between log</w:t>
      </w:r>
      <w:r w:rsidRPr="005069D4">
        <w:rPr>
          <w:vertAlign w:val="subscript"/>
        </w:rPr>
        <w:t>10</w:t>
      </w:r>
      <w:r w:rsidRPr="005069D4">
        <w:t xml:space="preserve"> antibody titers for </w:t>
      </w:r>
      <w:r w:rsidRPr="005069D4">
        <w:rPr>
          <w:i/>
          <w:iCs/>
        </w:rPr>
        <w:t>M tuberculosis</w:t>
      </w:r>
      <w:r w:rsidRPr="005069D4">
        <w:t xml:space="preserve"> and environmental mycobacteria are displayed for individuals with active disease.</w:t>
      </w:r>
    </w:p>
    <w:p w:rsidR="00766718" w:rsidRDefault="00766718">
      <w:r>
        <w:br w:type="page"/>
      </w:r>
    </w:p>
    <w:tbl>
      <w:tblPr>
        <w:tblStyle w:val="LightShading"/>
        <w:tblW w:w="10620" w:type="dxa"/>
        <w:tblInd w:w="-9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548"/>
        <w:gridCol w:w="990"/>
        <w:gridCol w:w="1422"/>
        <w:gridCol w:w="900"/>
        <w:gridCol w:w="1350"/>
        <w:gridCol w:w="900"/>
      </w:tblGrid>
      <w:tr w:rsidR="00766718" w:rsidRPr="00D460AC" w:rsidTr="0065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766718" w:rsidRPr="00C40DAB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  <w:r>
              <w:rPr>
                <w:rFonts w:asciiTheme="minorHAnsi" w:hAnsiTheme="minorHAnsi"/>
                <w:noProof/>
              </w:rPr>
              <w:lastRenderedPageBreak/>
              <w:t>Variable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766718" w:rsidRPr="00241B2B" w:rsidRDefault="00766718" w:rsidP="00657A0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g</w:t>
            </w:r>
            <w:r>
              <w:rPr>
                <w:rFonts w:asciiTheme="minorHAnsi" w:hAnsiTheme="minorHAnsi"/>
                <w:vertAlign w:val="subscript"/>
              </w:rPr>
              <w:t>10</w:t>
            </w:r>
            <w:r>
              <w:rPr>
                <w:rFonts w:asciiTheme="minorHAnsi" w:hAnsiTheme="minorHAnsi"/>
              </w:rPr>
              <w:t xml:space="preserve"> total antibody titer by ELISA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2538" w:type="dxa"/>
            <w:gridSpan w:val="2"/>
            <w:shd w:val="clear" w:color="auto" w:fill="auto"/>
          </w:tcPr>
          <w:p w:rsidR="00766718" w:rsidRPr="001D23F8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1D23F8">
              <w:rPr>
                <w:rFonts w:asciiTheme="minorHAnsi" w:hAnsiTheme="minorHAnsi"/>
                <w:b/>
                <w:u w:val="single"/>
              </w:rPr>
              <w:t>Lipoarabinomannan</w:t>
            </w:r>
          </w:p>
        </w:tc>
        <w:tc>
          <w:tcPr>
            <w:tcW w:w="2322" w:type="dxa"/>
            <w:gridSpan w:val="2"/>
            <w:shd w:val="clear" w:color="auto" w:fill="auto"/>
          </w:tcPr>
          <w:p w:rsidR="00766718" w:rsidRPr="001D23F8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1D23F8">
              <w:rPr>
                <w:rFonts w:asciiTheme="minorHAnsi" w:hAnsiTheme="minorHAnsi"/>
                <w:b/>
                <w:u w:val="single"/>
              </w:rPr>
              <w:t>Cell wall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766718" w:rsidRPr="001D23F8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>
              <w:rPr>
                <w:rFonts w:asciiTheme="minorHAnsi" w:hAnsiTheme="minorHAnsi"/>
                <w:b/>
                <w:u w:val="single"/>
              </w:rPr>
              <w:t xml:space="preserve">Secreted </w:t>
            </w:r>
            <w:r w:rsidR="00044111">
              <w:rPr>
                <w:rFonts w:asciiTheme="minorHAnsi" w:hAnsiTheme="minorHAnsi"/>
                <w:b/>
                <w:u w:val="single"/>
              </w:rPr>
              <w:t>proteins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*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  <w:r w:rsidRPr="00D460AC">
              <w:rPr>
                <w:rFonts w:asciiTheme="minorHAnsi" w:hAnsiTheme="minorHAnsi"/>
                <w:b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Ag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027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9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Gender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93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7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55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Male (n=29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Female (n=11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6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1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Race/</w:t>
            </w:r>
            <w:r>
              <w:rPr>
                <w:rFonts w:asciiTheme="minorHAnsi" w:hAnsiTheme="minorHAnsi"/>
              </w:rPr>
              <w:t>e</w:t>
            </w:r>
            <w:r w:rsidRPr="00D460AC">
              <w:rPr>
                <w:rFonts w:asciiTheme="minorHAnsi" w:hAnsiTheme="minorHAnsi"/>
              </w:rPr>
              <w:t>thnicity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B613C">
              <w:rPr>
                <w:rFonts w:asciiTheme="minorHAnsi" w:hAnsiTheme="minorHAnsi"/>
              </w:rPr>
              <w:t>0.059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48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1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White (n=7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4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White Hispanic (n=11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8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6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Black (n=17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Black Hispanic (n=1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3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8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Asian (n=4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3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8  ±  0.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IV seropositivity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0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60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6</w:t>
            </w:r>
          </w:p>
        </w:tc>
      </w:tr>
      <w:tr w:rsidR="00766718" w:rsidRPr="00D460AC" w:rsidTr="00657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+ (n=7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3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– (n=33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3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Diabetes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5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70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2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6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5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7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34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4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Tobacco usage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1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67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3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(n=11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29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1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cohol c</w:t>
            </w:r>
            <w:r w:rsidRPr="00D460AC">
              <w:rPr>
                <w:rFonts w:asciiTheme="minorHAnsi" w:hAnsiTheme="minorHAnsi"/>
              </w:rPr>
              <w:t>onsumption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62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68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80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ne consumed (n=26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1-3 drinks/day (n=6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5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1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&gt;3 drinks/day or binge (n=9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6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G vaccination history</w:t>
            </w:r>
            <w:r w:rsidRPr="00D460AC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B613C">
              <w:rPr>
                <w:rFonts w:asciiTheme="minorHAnsi" w:hAnsiTheme="minorHAnsi"/>
              </w:rPr>
              <w:t>0.057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8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24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17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6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22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1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US-Born 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0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1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2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20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1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1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20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6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PPD induration (mm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19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26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06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75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1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44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Disease Site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20</w:t>
            </w: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43</w:t>
            </w: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1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Pulmonary (n=22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4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Extra-pulmonary (n=14)</w:t>
            </w:r>
          </w:p>
        </w:tc>
        <w:tc>
          <w:tcPr>
            <w:tcW w:w="154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2</w:t>
            </w:r>
          </w:p>
        </w:tc>
        <w:tc>
          <w:tcPr>
            <w:tcW w:w="99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2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Both (n=4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6  ±  0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8  ±  0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5  ±  0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</w:tbl>
    <w:p w:rsidR="0076671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EFD01F9" wp14:editId="2B41942F">
                <wp:simplePos x="0" y="0"/>
                <wp:positionH relativeFrom="column">
                  <wp:posOffset>-687705</wp:posOffset>
                </wp:positionH>
                <wp:positionV relativeFrom="paragraph">
                  <wp:posOffset>-7189470</wp:posOffset>
                </wp:positionV>
                <wp:extent cx="6734175" cy="509905"/>
                <wp:effectExtent l="0" t="0" r="0" b="4445"/>
                <wp:wrapNone/>
                <wp:docPr id="295" name="Text Box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4175" cy="5099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D80" w:rsidRDefault="00406D80" w:rsidP="00766718">
                            <w:r>
                              <w:rPr>
                                <w:b/>
                              </w:rPr>
                              <w:t>Table S1</w:t>
                            </w:r>
                            <w:r>
                              <w:t xml:space="preserve">: </w:t>
                            </w:r>
                            <w:r w:rsidRPr="00A07C22">
                              <w:rPr>
                                <w:b/>
                              </w:rPr>
                              <w:t xml:space="preserve">Univariate correlation </w:t>
                            </w:r>
                            <w:r>
                              <w:rPr>
                                <w:b/>
                              </w:rPr>
                              <w:t xml:space="preserve">between </w:t>
                            </w:r>
                            <w:r w:rsidRPr="00A07C22">
                              <w:rPr>
                                <w:b/>
                              </w:rPr>
                              <w:t xml:space="preserve">clinical variables </w:t>
                            </w:r>
                            <w:r>
                              <w:rPr>
                                <w:b/>
                              </w:rPr>
                              <w:t>and total antibody titers to lipoarabinomannan, cell wall, and secreted proteins in</w:t>
                            </w:r>
                            <w:r w:rsidRPr="00A07C22">
                              <w:rPr>
                                <w:b/>
                              </w:rPr>
                              <w:t xml:space="preserve"> patients</w:t>
                            </w:r>
                            <w:r>
                              <w:rPr>
                                <w:b/>
                              </w:rPr>
                              <w:t xml:space="preserve"> with active TB disease (n=4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5" o:spid="_x0000_s1060" type="#_x0000_t202" style="position:absolute;margin-left:-54.15pt;margin-top:-566.1pt;width:530.25pt;height:40.1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" filled="f" stroked="f">
                <v:textbox>
                  <w:txbxContent>
                    <w:p w:rsidR="00406D80" w:rsidRDefault="00406D80" w:rsidP="00766718">
                      <w:r>
                        <w:rPr>
                          <w:b/>
                        </w:rPr>
                        <w:t>Table S1</w:t>
                      </w:r>
                      <w:r>
                        <w:t xml:space="preserve">: </w:t>
                      </w:r>
                      <w:r w:rsidRPr="00A07C22">
                        <w:rPr>
                          <w:b/>
                        </w:rPr>
                        <w:t xml:space="preserve">Univariate correlation </w:t>
                      </w:r>
                      <w:r>
                        <w:rPr>
                          <w:b/>
                        </w:rPr>
                        <w:t xml:space="preserve">between </w:t>
                      </w:r>
                      <w:r w:rsidRPr="00A07C22">
                        <w:rPr>
                          <w:b/>
                        </w:rPr>
                        <w:t xml:space="preserve">clinical variables </w:t>
                      </w:r>
                      <w:r>
                        <w:rPr>
                          <w:b/>
                        </w:rPr>
                        <w:t>and total antibody titers to lipoarabinomannan, cell wall, and secreted proteins in</w:t>
                      </w:r>
                      <w:r w:rsidRPr="00A07C22">
                        <w:rPr>
                          <w:b/>
                        </w:rPr>
                        <w:t xml:space="preserve"> patients</w:t>
                      </w:r>
                      <w:r>
                        <w:rPr>
                          <w:b/>
                        </w:rPr>
                        <w:t xml:space="preserve"> with active TB disease (n=4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</w:rPr>
        <w:t>*</w:t>
      </w:r>
      <w:r w:rsidRPr="00D460AC">
        <w:rPr>
          <w:rFonts w:asciiTheme="minorHAnsi" w:hAnsiTheme="minorHAnsi"/>
        </w:rPr>
        <w:t>P-value calculated using one-way ANOVA for categorical variables with &gt;2 categories, students t-test for categorical variables with 2 categories and F-statistic for continuous variables Welch’s correction was applied to the student’s t-test when variances were not equal between groups.</w:t>
      </w:r>
      <w:r>
        <w:rPr>
          <w:rFonts w:asciiTheme="minorHAnsi" w:hAnsiTheme="minorHAnsi"/>
        </w:rPr>
        <w:t xml:space="preserve"> All p-values are unadjusted for multiple comparisons. </w:t>
      </w:r>
    </w:p>
    <w:p w:rsidR="00766718" w:rsidRPr="00D460AC" w:rsidRDefault="00766718" w:rsidP="00766718">
      <w:r>
        <w:br w:type="page"/>
      </w:r>
    </w:p>
    <w:p w:rsidR="00766718" w:rsidRPr="00D460AC" w:rsidRDefault="00766718" w:rsidP="00766718">
      <w:pPr>
        <w:pStyle w:val="NoSpacing"/>
        <w:jc w:val="center"/>
        <w:rPr>
          <w:rFonts w:asciiTheme="minorHAnsi" w:hAnsiTheme="minorHAnsi"/>
        </w:rPr>
      </w:pPr>
      <w:r w:rsidRPr="00D460AC">
        <w:rPr>
          <w:rFonts w:asciiTheme="minorHAnsi" w:hAnsiTheme="minorHAnsi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DDEAA0A" wp14:editId="322E08BE">
                <wp:simplePos x="0" y="0"/>
                <wp:positionH relativeFrom="margin">
                  <wp:align>left</wp:align>
                </wp:positionH>
                <wp:positionV relativeFrom="paragraph">
                  <wp:posOffset>-466725</wp:posOffset>
                </wp:positionV>
                <wp:extent cx="5919470" cy="61087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9470" cy="610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6D80" w:rsidRDefault="00406D80" w:rsidP="00766718">
                            <w:r>
                              <w:rPr>
                                <w:b/>
                              </w:rPr>
                              <w:t>Table S2</w:t>
                            </w:r>
                            <w:r>
                              <w:t xml:space="preserve">: </w:t>
                            </w:r>
                            <w:r w:rsidRPr="00A07C22">
                              <w:rPr>
                                <w:b/>
                              </w:rPr>
                              <w:t xml:space="preserve">Univariate correlation </w:t>
                            </w:r>
                            <w:r>
                              <w:rPr>
                                <w:b/>
                              </w:rPr>
                              <w:t xml:space="preserve">between </w:t>
                            </w:r>
                            <w:r w:rsidRPr="00A07C22">
                              <w:rPr>
                                <w:b/>
                              </w:rPr>
                              <w:t xml:space="preserve">clinical variables </w:t>
                            </w:r>
                            <w:r>
                              <w:rPr>
                                <w:b/>
                              </w:rPr>
                              <w:t xml:space="preserve">and total antibody titers to the live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M. tuberculosis </w:t>
                            </w:r>
                            <w:r>
                              <w:rPr>
                                <w:b/>
                              </w:rPr>
                              <w:t>surface and to whole cell lysate</w:t>
                            </w:r>
                            <w:r w:rsidRPr="00A07C22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in </w:t>
                            </w:r>
                            <w:r w:rsidRPr="00A07C22">
                              <w:rPr>
                                <w:b/>
                              </w:rPr>
                              <w:t xml:space="preserve">patients with </w:t>
                            </w:r>
                            <w:r>
                              <w:rPr>
                                <w:b/>
                              </w:rPr>
                              <w:t>latent TB infection (n=2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61" type="#_x0000_t202" style="position:absolute;left:0;text-align:left;margin-left:0;margin-top:-36.75pt;width:466.1pt;height:48.1pt;z-index:2516531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" filled="f" stroked="f">
                <v:textbox style="mso-fit-shape-to-text:t">
                  <w:txbxContent>
                    <w:p w:rsidR="00406D80" w:rsidRDefault="00406D80" w:rsidP="00766718">
                      <w:r>
                        <w:rPr>
                          <w:b/>
                        </w:rPr>
                        <w:t>Table S2</w:t>
                      </w:r>
                      <w:r>
                        <w:t xml:space="preserve">: </w:t>
                      </w:r>
                      <w:r w:rsidRPr="00A07C22">
                        <w:rPr>
                          <w:b/>
                        </w:rPr>
                        <w:t xml:space="preserve">Univariate correlation </w:t>
                      </w:r>
                      <w:r>
                        <w:rPr>
                          <w:b/>
                        </w:rPr>
                        <w:t xml:space="preserve">between </w:t>
                      </w:r>
                      <w:r w:rsidRPr="00A07C22">
                        <w:rPr>
                          <w:b/>
                        </w:rPr>
                        <w:t xml:space="preserve">clinical variables </w:t>
                      </w:r>
                      <w:r>
                        <w:rPr>
                          <w:b/>
                        </w:rPr>
                        <w:t xml:space="preserve">and total antibody titers to the live </w:t>
                      </w:r>
                      <w:r>
                        <w:rPr>
                          <w:b/>
                          <w:i/>
                        </w:rPr>
                        <w:t xml:space="preserve">M. tuberculosis </w:t>
                      </w:r>
                      <w:r>
                        <w:rPr>
                          <w:b/>
                        </w:rPr>
                        <w:t>surface and to whole cell lysate</w:t>
                      </w:r>
                      <w:r w:rsidRPr="00A07C22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in </w:t>
                      </w:r>
                      <w:r w:rsidRPr="00A07C22">
                        <w:rPr>
                          <w:b/>
                        </w:rPr>
                        <w:t xml:space="preserve">patients with </w:t>
                      </w:r>
                      <w:r>
                        <w:rPr>
                          <w:b/>
                        </w:rPr>
                        <w:t>latent TB infection (n=2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66718" w:rsidRPr="00D460AC" w:rsidRDefault="00766718" w:rsidP="00766718">
      <w:pPr>
        <w:pStyle w:val="NoSpacing"/>
        <w:jc w:val="center"/>
        <w:rPr>
          <w:rFonts w:asciiTheme="minorHAnsi" w:hAnsiTheme="minorHAnsi"/>
        </w:rPr>
      </w:pPr>
    </w:p>
    <w:tbl>
      <w:tblPr>
        <w:tblW w:w="9900" w:type="dxa"/>
        <w:tblInd w:w="-36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010"/>
        <w:gridCol w:w="1877"/>
        <w:gridCol w:w="1045"/>
        <w:gridCol w:w="2313"/>
        <w:gridCol w:w="1573"/>
        <w:gridCol w:w="82"/>
      </w:tblGrid>
      <w:tr w:rsidR="00766718" w:rsidRPr="00D460AC" w:rsidTr="00657A07"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bCs/>
                <w:noProof/>
                <w:color w:val="000000"/>
              </w:rPr>
            </w:pPr>
            <w:r>
              <w:rPr>
                <w:rFonts w:asciiTheme="minorHAnsi" w:hAnsiTheme="minorHAnsi"/>
                <w:b/>
                <w:bCs/>
                <w:noProof/>
                <w:color w:val="000000"/>
              </w:rPr>
              <w:t>Variable</w:t>
            </w:r>
          </w:p>
        </w:tc>
        <w:tc>
          <w:tcPr>
            <w:tcW w:w="6890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66718" w:rsidRPr="001D23F8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u w:val="single"/>
              </w:rPr>
            </w:pPr>
            <w:r w:rsidRPr="001D23F8">
              <w:rPr>
                <w:rFonts w:asciiTheme="minorHAnsi" w:hAnsiTheme="minorHAnsi"/>
                <w:b/>
              </w:rPr>
              <w:t>Log</w:t>
            </w:r>
            <w:r w:rsidRPr="001D23F8">
              <w:rPr>
                <w:rFonts w:asciiTheme="minorHAnsi" w:hAnsiTheme="minorHAnsi"/>
                <w:b/>
                <w:vertAlign w:val="subscript"/>
              </w:rPr>
              <w:t>10</w:t>
            </w:r>
            <w:r w:rsidRPr="001D23F8">
              <w:rPr>
                <w:rFonts w:asciiTheme="minorHAnsi" w:hAnsiTheme="minorHAnsi"/>
                <w:b/>
              </w:rPr>
              <w:t xml:space="preserve"> total antibody titer by ELISA</w:t>
            </w:r>
          </w:p>
        </w:tc>
      </w:tr>
      <w:tr w:rsidR="00766718" w:rsidRPr="00D460AC" w:rsidTr="00657A07"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bCs/>
                <w:noProof/>
                <w:color w:val="000000"/>
              </w:rPr>
            </w:pPr>
          </w:p>
        </w:tc>
        <w:tc>
          <w:tcPr>
            <w:tcW w:w="292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66718" w:rsidRPr="00C40DAB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bCs/>
                <w:u w:val="single"/>
              </w:rPr>
            </w:pPr>
            <w:r w:rsidRPr="00C40DAB">
              <w:rPr>
                <w:rFonts w:asciiTheme="minorHAnsi" w:hAnsiTheme="minorHAnsi"/>
                <w:b/>
                <w:i/>
                <w:u w:val="single"/>
              </w:rPr>
              <w:t xml:space="preserve">M. tuberculosis </w:t>
            </w:r>
            <w:r w:rsidRPr="00C40DAB">
              <w:rPr>
                <w:rFonts w:asciiTheme="minorHAnsi" w:hAnsiTheme="minorHAnsi"/>
                <w:b/>
                <w:u w:val="single"/>
              </w:rPr>
              <w:t>surface</w:t>
            </w:r>
          </w:p>
        </w:tc>
        <w:tc>
          <w:tcPr>
            <w:tcW w:w="396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766718" w:rsidRPr="00C40DAB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u w:val="single"/>
              </w:rPr>
            </w:pPr>
            <w:r w:rsidRPr="00C40DAB">
              <w:rPr>
                <w:rFonts w:asciiTheme="minorHAnsi" w:hAnsiTheme="minorHAnsi"/>
                <w:b/>
                <w:u w:val="single"/>
              </w:rPr>
              <w:t>Whole cell lysate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718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460AC">
              <w:rPr>
                <w:rFonts w:asciiTheme="minorHAnsi" w:hAnsiTheme="minorHAnsi"/>
                <w:b/>
                <w:color w:val="000000"/>
              </w:rPr>
              <w:t>R value</w:t>
            </w:r>
            <w:r>
              <w:rPr>
                <w:rFonts w:asciiTheme="minorHAnsi" w:hAnsiTheme="minorHAnsi"/>
                <w:b/>
                <w:color w:val="000000"/>
              </w:rPr>
              <w:t xml:space="preserve"> or</w:t>
            </w:r>
          </w:p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b/>
                <w:color w:val="000000"/>
              </w:rPr>
              <w:t>m</w:t>
            </w:r>
            <w:r w:rsidRPr="00D460AC">
              <w:rPr>
                <w:rFonts w:asciiTheme="minorHAnsi" w:hAnsiTheme="minorHAnsi"/>
                <w:b/>
                <w:color w:val="000000"/>
              </w:rPr>
              <w:t>ean</w:t>
            </w:r>
            <w:r>
              <w:rPr>
                <w:rFonts w:asciiTheme="minorHAnsi" w:hAnsiTheme="minorHAns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±</w:t>
            </w:r>
            <w:r>
              <w:rPr>
                <w:rFonts w:asciiTheme="minorHAnsi" w:hAnsiTheme="minorHAnsi"/>
                <w:b/>
                <w:color w:val="000000"/>
              </w:rPr>
              <w:t xml:space="preserve"> SEM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D460AC">
              <w:rPr>
                <w:rFonts w:asciiTheme="minorHAnsi" w:hAnsiTheme="minorHAnsi"/>
                <w:b/>
                <w:color w:val="000000" w:themeColor="text1"/>
              </w:rPr>
              <w:t>P value</w:t>
            </w:r>
            <w:r>
              <w:rPr>
                <w:rFonts w:asciiTheme="minorHAnsi" w:hAnsiTheme="minorHAnsi"/>
                <w:b/>
                <w:color w:val="000000" w:themeColor="text1"/>
              </w:rPr>
              <w:t>*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718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460AC">
              <w:rPr>
                <w:rFonts w:asciiTheme="minorHAnsi" w:hAnsiTheme="minorHAnsi"/>
                <w:b/>
                <w:color w:val="000000"/>
              </w:rPr>
              <w:t>R value</w:t>
            </w:r>
            <w:r>
              <w:rPr>
                <w:rFonts w:asciiTheme="minorHAnsi" w:hAnsiTheme="minorHAnsi"/>
                <w:b/>
                <w:color w:val="000000"/>
              </w:rPr>
              <w:t xml:space="preserve"> or</w:t>
            </w:r>
          </w:p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b/>
                <w:color w:val="000000"/>
              </w:rPr>
              <w:t>m</w:t>
            </w:r>
            <w:r w:rsidRPr="00D460AC">
              <w:rPr>
                <w:rFonts w:asciiTheme="minorHAnsi" w:hAnsiTheme="minorHAnsi"/>
                <w:b/>
                <w:color w:val="000000"/>
              </w:rPr>
              <w:t>ean</w:t>
            </w:r>
            <w:r>
              <w:rPr>
                <w:rFonts w:asciiTheme="minorHAnsi" w:hAnsiTheme="minorHAns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±</w:t>
            </w:r>
            <w:r>
              <w:rPr>
                <w:rFonts w:asciiTheme="minorHAnsi" w:hAnsiTheme="minorHAnsi"/>
                <w:b/>
                <w:color w:val="000000"/>
              </w:rPr>
              <w:t xml:space="preserve"> SEM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460AC">
              <w:rPr>
                <w:rFonts w:asciiTheme="minorHAnsi" w:hAnsiTheme="minorHAnsi"/>
                <w:b/>
                <w:color w:val="000000"/>
              </w:rPr>
              <w:t>P value‡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top w:val="single" w:sz="4" w:space="0" w:color="auto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>Age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R=</w:t>
            </w:r>
            <w:r w:rsidRPr="00D460AC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78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0.25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24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>Gender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66</w:t>
            </w: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12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Male (n=11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 ±  0.1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</w:t>
            </w:r>
            <w:bookmarkStart w:id="1" w:name="OLE_LINK1"/>
            <w:r w:rsidRPr="00D460AC">
              <w:rPr>
                <w:rFonts w:asciiTheme="minorHAnsi" w:hAnsiTheme="minorHAnsi"/>
              </w:rPr>
              <w:t xml:space="preserve">  ±  </w:t>
            </w:r>
            <w:bookmarkEnd w:id="1"/>
            <w:r w:rsidRPr="00D460AC">
              <w:rPr>
                <w:rFonts w:asciiTheme="minorHAnsi" w:hAnsiTheme="minorHAnsi"/>
              </w:rPr>
              <w:t>0.1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Female (n=12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2.9  ±  0.2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6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Race/e</w:t>
            </w:r>
            <w:r w:rsidRPr="00D460AC">
              <w:rPr>
                <w:rFonts w:asciiTheme="minorHAnsi" w:hAnsiTheme="minorHAnsi"/>
                <w:b/>
              </w:rPr>
              <w:t>thnicity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73</w:t>
            </w: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51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White (n=8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2.9  ±  0.1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White Hispanic (n=4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1  ±  0.2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0  ±  0.4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Black (n=9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 ±  0.1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Asian (n=2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1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3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HIV seropositivity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ND</w:t>
            </w:r>
            <w:r w:rsidRPr="00D460AC">
              <w:rPr>
                <w:rFonts w:asciiTheme="minorHAnsi" w:hAnsiTheme="minorHAnsi"/>
              </w:rPr>
              <w:t>‡</w:t>
            </w: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HIV + (n=2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HIV – (n=19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 ±   0.1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>Diabetes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ND</w:t>
            </w: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Yes (n=2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1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No (n=21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 ±   0.1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,7  ±  0.1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>Tobacco usage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75</w:t>
            </w: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68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Yes(n=7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 ±  0.2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1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No (n=16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 ±  0.1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Alcohol c</w:t>
            </w:r>
            <w:r w:rsidRPr="00D460AC">
              <w:rPr>
                <w:rFonts w:asciiTheme="minorHAnsi" w:hAnsiTheme="minorHAnsi"/>
                <w:b/>
              </w:rPr>
              <w:t>onsumption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9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None consumed (n=14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2.9  ±  0.1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6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1-3 drinks/day (n=5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2.9  ±  0.1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1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&gt;3 drinks/day or binge (n=4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2  ±  0.2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1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BCG vaccination history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30</w:t>
            </w: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89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Yes (n=9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1  ±  0.2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2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No (n=14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2.9  ±  0.1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1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US-Born 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86</w:t>
            </w:r>
          </w:p>
        </w:tc>
        <w:tc>
          <w:tcPr>
            <w:tcW w:w="231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76</w:t>
            </w: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Yes (n=13)</w:t>
            </w:r>
          </w:p>
        </w:tc>
        <w:tc>
          <w:tcPr>
            <w:tcW w:w="1877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3.0 ±  0.1</w:t>
            </w:r>
          </w:p>
        </w:tc>
        <w:tc>
          <w:tcPr>
            <w:tcW w:w="1045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1</w:t>
            </w:r>
          </w:p>
        </w:tc>
        <w:tc>
          <w:tcPr>
            <w:tcW w:w="1573" w:type="dxa"/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  <w:trHeight w:val="80"/>
        </w:trPr>
        <w:tc>
          <w:tcPr>
            <w:tcW w:w="3010" w:type="dxa"/>
            <w:tcBorders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 xml:space="preserve">      No (n=10)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2.9 ±  0.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13" w:type="dxa"/>
            <w:tcBorders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2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gridAfter w:val="1"/>
          <w:wAfter w:w="82" w:type="dxa"/>
        </w:trPr>
        <w:tc>
          <w:tcPr>
            <w:tcW w:w="3010" w:type="dxa"/>
            <w:tcBorders>
              <w:top w:val="nil"/>
              <w:bottom w:val="single" w:sz="8" w:space="0" w:color="000000"/>
            </w:tcBorders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b/>
              </w:rPr>
            </w:pPr>
            <w:r w:rsidRPr="00D460AC">
              <w:rPr>
                <w:rFonts w:asciiTheme="minorHAnsi" w:hAnsiTheme="minorHAnsi"/>
                <w:b/>
              </w:rPr>
              <w:t>PPD induration (mm)</w:t>
            </w:r>
          </w:p>
        </w:tc>
        <w:tc>
          <w:tcPr>
            <w:tcW w:w="1877" w:type="dxa"/>
            <w:tcBorders>
              <w:top w:val="nil"/>
              <w:bottom w:val="single" w:sz="8" w:space="0" w:color="000000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R=</w:t>
            </w:r>
            <w:r w:rsidRPr="00D460AC">
              <w:rPr>
                <w:rFonts w:asciiTheme="minorHAnsi" w:hAnsiTheme="minorHAnsi"/>
                <w:color w:val="000000"/>
              </w:rPr>
              <w:t>-0.18</w:t>
            </w:r>
          </w:p>
        </w:tc>
        <w:tc>
          <w:tcPr>
            <w:tcW w:w="1045" w:type="dxa"/>
            <w:tcBorders>
              <w:top w:val="nil"/>
              <w:bottom w:val="single" w:sz="8" w:space="0" w:color="000000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  <w:color w:val="000000"/>
              </w:rPr>
            </w:pPr>
            <w:r w:rsidRPr="00D460AC">
              <w:rPr>
                <w:rFonts w:asciiTheme="minorHAnsi" w:hAnsiTheme="minorHAnsi"/>
                <w:color w:val="000000"/>
              </w:rPr>
              <w:t>0.46</w:t>
            </w:r>
          </w:p>
        </w:tc>
        <w:tc>
          <w:tcPr>
            <w:tcW w:w="2313" w:type="dxa"/>
            <w:tcBorders>
              <w:top w:val="nil"/>
              <w:bottom w:val="single" w:sz="8" w:space="0" w:color="000000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-0.11</w:t>
            </w:r>
          </w:p>
        </w:tc>
        <w:tc>
          <w:tcPr>
            <w:tcW w:w="1573" w:type="dxa"/>
            <w:tcBorders>
              <w:top w:val="nil"/>
              <w:bottom w:val="single" w:sz="8" w:space="0" w:color="000000"/>
            </w:tcBorders>
          </w:tcPr>
          <w:p w:rsidR="00766718" w:rsidRPr="00D460AC" w:rsidRDefault="00766718" w:rsidP="00657A07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64</w:t>
            </w:r>
          </w:p>
        </w:tc>
      </w:tr>
    </w:tbl>
    <w:p w:rsidR="00766718" w:rsidRDefault="00766718" w:rsidP="00766718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Pr="00D460AC">
        <w:rPr>
          <w:rFonts w:asciiTheme="minorHAnsi" w:hAnsiTheme="minorHAnsi"/>
        </w:rPr>
        <w:t>P-value calculated using one-way ANOVA for categorical variables with &gt;2 categories, students t-test for categorical variables with 2 categories and F-statistic for continuous variables. Welch’s correction was applied to the student’s t-test when variances were not equal between groups.</w:t>
      </w:r>
      <w:r>
        <w:rPr>
          <w:rFonts w:asciiTheme="minorHAnsi" w:hAnsiTheme="minorHAnsi"/>
        </w:rPr>
        <w:t xml:space="preserve"> All p-values are unadjusted for multiple comparisons. </w:t>
      </w:r>
    </w:p>
    <w:p w:rsidR="00766718" w:rsidRPr="001D23F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</w:rPr>
        <w:t>‡</w:t>
      </w:r>
      <w:r w:rsidRPr="001D23F8">
        <w:rPr>
          <w:color w:val="000000"/>
        </w:rPr>
        <w:t>Not done. Pairwise comparisons were limited to clinical characteristics with at least three subjects in each group.</w:t>
      </w:r>
    </w:p>
    <w:p w:rsidR="00766718" w:rsidRDefault="00766718" w:rsidP="00766718">
      <w:r>
        <w:br w:type="page"/>
      </w:r>
    </w:p>
    <w:tbl>
      <w:tblPr>
        <w:tblStyle w:val="LightShading"/>
        <w:tblW w:w="10496" w:type="dxa"/>
        <w:tblInd w:w="-810" w:type="dxa"/>
        <w:tblLook w:val="04A0" w:firstRow="1" w:lastRow="0" w:firstColumn="1" w:lastColumn="0" w:noHBand="0" w:noVBand="1"/>
      </w:tblPr>
      <w:tblGrid>
        <w:gridCol w:w="2964"/>
        <w:gridCol w:w="1418"/>
        <w:gridCol w:w="965"/>
        <w:gridCol w:w="1630"/>
        <w:gridCol w:w="607"/>
        <w:gridCol w:w="409"/>
        <w:gridCol w:w="1568"/>
        <w:gridCol w:w="935"/>
      </w:tblGrid>
      <w:tr w:rsidR="00766718" w:rsidRPr="00D460AC" w:rsidTr="0065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  <w:r>
              <w:rPr>
                <w:rFonts w:asciiTheme="minorHAnsi" w:hAnsiTheme="minorHAnsi"/>
                <w:noProof/>
              </w:rPr>
              <w:lastRenderedPageBreak/>
              <w:t xml:space="preserve">Variable </w:t>
            </w:r>
          </w:p>
        </w:tc>
        <w:tc>
          <w:tcPr>
            <w:tcW w:w="753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365F80" w:rsidRDefault="00766718" w:rsidP="00657A0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u w:val="single"/>
              </w:rPr>
            </w:pPr>
            <w:r w:rsidRPr="00365F80">
              <w:rPr>
                <w:rFonts w:asciiTheme="minorHAnsi" w:hAnsiTheme="minorHAnsi"/>
              </w:rPr>
              <w:t>Log</w:t>
            </w:r>
            <w:r w:rsidRPr="00365F80">
              <w:rPr>
                <w:rFonts w:asciiTheme="minorHAnsi" w:hAnsiTheme="minorHAnsi"/>
                <w:vertAlign w:val="subscript"/>
              </w:rPr>
              <w:t>10</w:t>
            </w:r>
            <w:r w:rsidRPr="00365F80">
              <w:rPr>
                <w:rFonts w:asciiTheme="minorHAnsi" w:hAnsiTheme="minorHAnsi"/>
              </w:rPr>
              <w:t xml:space="preserve"> total antibody titer by ELISA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</w:p>
        </w:tc>
        <w:tc>
          <w:tcPr>
            <w:tcW w:w="23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365F80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365F80">
              <w:rPr>
                <w:rFonts w:asciiTheme="minorHAnsi" w:hAnsiTheme="minorHAnsi"/>
                <w:b/>
                <w:u w:val="single"/>
              </w:rPr>
              <w:t>Lipoarabinomannan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365F80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365F80">
              <w:rPr>
                <w:rFonts w:asciiTheme="minorHAnsi" w:hAnsiTheme="minorHAnsi"/>
                <w:b/>
                <w:u w:val="single"/>
              </w:rPr>
              <w:t>Cell wall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365F80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>
              <w:rPr>
                <w:rFonts w:asciiTheme="minorHAnsi" w:hAnsiTheme="minorHAnsi"/>
                <w:b/>
                <w:u w:val="single"/>
              </w:rPr>
              <w:t>Secreted proteins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*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10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-0.22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2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8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2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0.27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23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Gend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2</w:t>
            </w: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35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Male (n=1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Female (n=1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ce/e</w:t>
            </w:r>
            <w:r w:rsidRPr="00D460AC">
              <w:rPr>
                <w:rFonts w:asciiTheme="minorHAnsi" w:hAnsiTheme="minorHAnsi"/>
              </w:rPr>
              <w:t>thnic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0</w:t>
            </w: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95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White (n=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7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White Hispanic (n=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1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3.0  ±  0.6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Black (n=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  ±  0.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Asian (n=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IV seroposi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  <w:r w:rsidRPr="00D460AC">
              <w:rPr>
                <w:rFonts w:asciiTheme="minorHAnsi" w:hAnsiTheme="minorHAnsi"/>
              </w:rPr>
              <w:t>‡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+ (n=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3.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5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– (n=1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  ±  0.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Diabe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2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Tobacco us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0</w:t>
            </w: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99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(n=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cohol c</w:t>
            </w:r>
            <w:r w:rsidRPr="00D460AC">
              <w:rPr>
                <w:rFonts w:asciiTheme="minorHAnsi" w:hAnsiTheme="minorHAnsi"/>
              </w:rPr>
              <w:t>onsump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4</w:t>
            </w: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98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ne consumed (n=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  ±  0.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1-3 drinks/day (n=5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7  ±  0.4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&gt;3 drinks/day or binge (n=4)</w:t>
            </w:r>
          </w:p>
        </w:tc>
        <w:tc>
          <w:tcPr>
            <w:tcW w:w="141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  ±  0.1</w:t>
            </w:r>
          </w:p>
        </w:tc>
        <w:tc>
          <w:tcPr>
            <w:tcW w:w="96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60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2</w:t>
            </w:r>
          </w:p>
        </w:tc>
        <w:tc>
          <w:tcPr>
            <w:tcW w:w="93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G vaccination history</w:t>
            </w:r>
          </w:p>
        </w:tc>
        <w:tc>
          <w:tcPr>
            <w:tcW w:w="141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8</w:t>
            </w:r>
          </w:p>
        </w:tc>
        <w:tc>
          <w:tcPr>
            <w:tcW w:w="16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</w:t>
            </w:r>
          </w:p>
        </w:tc>
        <w:tc>
          <w:tcPr>
            <w:tcW w:w="1977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72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9)</w:t>
            </w:r>
          </w:p>
        </w:tc>
        <w:tc>
          <w:tcPr>
            <w:tcW w:w="141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0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9  ±  0.3</w:t>
            </w:r>
          </w:p>
        </w:tc>
        <w:tc>
          <w:tcPr>
            <w:tcW w:w="93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4)</w:t>
            </w:r>
          </w:p>
        </w:tc>
        <w:tc>
          <w:tcPr>
            <w:tcW w:w="141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0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1</w:t>
            </w:r>
          </w:p>
        </w:tc>
        <w:tc>
          <w:tcPr>
            <w:tcW w:w="93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US-Born </w:t>
            </w:r>
          </w:p>
        </w:tc>
        <w:tc>
          <w:tcPr>
            <w:tcW w:w="141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6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4</w:t>
            </w:r>
          </w:p>
        </w:tc>
        <w:tc>
          <w:tcPr>
            <w:tcW w:w="16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60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</w:t>
            </w:r>
          </w:p>
        </w:tc>
        <w:tc>
          <w:tcPr>
            <w:tcW w:w="1977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35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96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13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3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2.8  ±  0.1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PPD induration (mm)</w:t>
            </w: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06</w:t>
            </w:r>
          </w:p>
        </w:tc>
        <w:tc>
          <w:tcPr>
            <w:tcW w:w="96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0</w:t>
            </w:r>
          </w:p>
        </w:tc>
        <w:tc>
          <w:tcPr>
            <w:tcW w:w="16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7</w:t>
            </w:r>
          </w:p>
        </w:tc>
        <w:tc>
          <w:tcPr>
            <w:tcW w:w="60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8</w:t>
            </w:r>
          </w:p>
        </w:tc>
        <w:tc>
          <w:tcPr>
            <w:tcW w:w="1977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</w:t>
            </w:r>
            <w:r w:rsidRPr="00D460AC">
              <w:rPr>
                <w:rFonts w:asciiTheme="minorHAnsi" w:hAnsiTheme="minorHAnsi"/>
              </w:rPr>
              <w:t>0.05</w:t>
            </w:r>
          </w:p>
        </w:tc>
        <w:tc>
          <w:tcPr>
            <w:tcW w:w="9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0.83</w:t>
            </w:r>
          </w:p>
        </w:tc>
      </w:tr>
    </w:tbl>
    <w:p w:rsidR="0076671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B1222F6" wp14:editId="71D40B36">
                <wp:simplePos x="0" y="0"/>
                <wp:positionH relativeFrom="column">
                  <wp:posOffset>-610235</wp:posOffset>
                </wp:positionH>
                <wp:positionV relativeFrom="paragraph">
                  <wp:posOffset>-6614795</wp:posOffset>
                </wp:positionV>
                <wp:extent cx="6751674" cy="595423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1674" cy="5954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D80" w:rsidRDefault="00406D80" w:rsidP="00766718">
                            <w:r>
                              <w:rPr>
                                <w:b/>
                              </w:rPr>
                              <w:t>Table S3: Univariate correlation between clinical variable and total antibody titers to lipoarabinomannan, cell wall, and secreted proteins for patients with latent TB infection (n=23)</w:t>
                            </w:r>
                          </w:p>
                          <w:p w:rsidR="00406D80" w:rsidRPr="00B7477B" w:rsidRDefault="00406D80" w:rsidP="0076671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62" type="#_x0000_t202" style="position:absolute;margin-left:-48.05pt;margin-top:-520.85pt;width:531.65pt;height:46.9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" stroked="f">
                <v:textbox>
                  <w:txbxContent>
                    <w:p w:rsidR="00406D80" w:rsidRDefault="00406D80" w:rsidP="00766718">
                      <w:r>
                        <w:rPr>
                          <w:b/>
                        </w:rPr>
                        <w:t>Table S3: Univariate correlation between clinical variable and total antibody titers to lipoarabinomannan, cell wall, and secreted proteins for patients with latent TB infection (n=23)</w:t>
                      </w:r>
                    </w:p>
                    <w:p w:rsidR="00406D80" w:rsidRPr="00B7477B" w:rsidRDefault="00406D80" w:rsidP="00766718"/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</w:rPr>
        <w:t>*</w:t>
      </w:r>
      <w:r w:rsidRPr="00D460AC">
        <w:rPr>
          <w:rFonts w:asciiTheme="minorHAnsi" w:hAnsiTheme="minorHAnsi"/>
        </w:rPr>
        <w:t>P-value calculated using one-way ANOVA for categorical variables with &gt;2 categories, students t-test for categorical variables with 2 categories and F-statistic for continuous variables. Welch’s correction was applied to the student’s t-test when variances were not equal between groups.</w:t>
      </w:r>
      <w:r>
        <w:rPr>
          <w:rFonts w:asciiTheme="minorHAnsi" w:hAnsiTheme="minorHAnsi"/>
        </w:rPr>
        <w:t xml:space="preserve"> All p-values are unadjusted for multiple comparisons. </w:t>
      </w:r>
    </w:p>
    <w:p w:rsidR="00766718" w:rsidRPr="001D23F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</w:rPr>
        <w:t>‡</w:t>
      </w:r>
      <w:r w:rsidRPr="001D23F8">
        <w:rPr>
          <w:color w:val="000000"/>
        </w:rPr>
        <w:t>Not done. Pairwise comparisons were limited to clinical characteristics with at least three subjects in each group.</w:t>
      </w:r>
    </w:p>
    <w:p w:rsidR="00766718" w:rsidRDefault="00766718" w:rsidP="00766718">
      <w:r>
        <w:br w:type="page"/>
      </w:r>
    </w:p>
    <w:p w:rsidR="00766718" w:rsidRPr="00D460AC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EBEFA45" wp14:editId="2F941963">
                <wp:simplePos x="0" y="0"/>
                <wp:positionH relativeFrom="margin">
                  <wp:align>center</wp:align>
                </wp:positionH>
                <wp:positionV relativeFrom="paragraph">
                  <wp:posOffset>-581025</wp:posOffset>
                </wp:positionV>
                <wp:extent cx="7019925" cy="607695"/>
                <wp:effectExtent l="0" t="0" r="0" b="190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9925" cy="6076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D80" w:rsidRDefault="00406D80" w:rsidP="00766718">
                            <w:r>
                              <w:rPr>
                                <w:b/>
                              </w:rPr>
                              <w:t>Table S4</w:t>
                            </w:r>
                            <w:r>
                              <w:t xml:space="preserve">: </w:t>
                            </w:r>
                            <w:r w:rsidRPr="00A07C22">
                              <w:rPr>
                                <w:b/>
                              </w:rPr>
                              <w:t>Univariate correla</w:t>
                            </w:r>
                            <w:r>
                              <w:rPr>
                                <w:b/>
                              </w:rPr>
                              <w:t xml:space="preserve">tion between clinical variables and relative IgG avidity of antibodies to lipoarabinomannan, cell wall, and secreted proteins in </w:t>
                            </w:r>
                            <w:r w:rsidRPr="00A07C22">
                              <w:rPr>
                                <w:b/>
                              </w:rPr>
                              <w:t>patients</w:t>
                            </w:r>
                            <w:r>
                              <w:rPr>
                                <w:b/>
                              </w:rPr>
                              <w:t xml:space="preserve"> with active TB disease (n=4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63" type="#_x0000_t202" style="position:absolute;margin-left:0;margin-top:-45.75pt;width:552.75pt;height:47.85pt;z-index: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" filled="f" stroked="f">
                <v:textbox>
                  <w:txbxContent>
                    <w:p w:rsidR="00406D80" w:rsidRDefault="00406D80" w:rsidP="00766718">
                      <w:r>
                        <w:rPr>
                          <w:b/>
                        </w:rPr>
                        <w:t>Table S4</w:t>
                      </w:r>
                      <w:r>
                        <w:t xml:space="preserve">: </w:t>
                      </w:r>
                      <w:r w:rsidRPr="00A07C22">
                        <w:rPr>
                          <w:b/>
                        </w:rPr>
                        <w:t>Univariate correla</w:t>
                      </w:r>
                      <w:r>
                        <w:rPr>
                          <w:b/>
                        </w:rPr>
                        <w:t xml:space="preserve">tion between clinical variables and relative IgG avidity of antibodies to lipoarabinomannan, cell wall, and secreted proteins in </w:t>
                      </w:r>
                      <w:r w:rsidRPr="00A07C22">
                        <w:rPr>
                          <w:b/>
                        </w:rPr>
                        <w:t>patients</w:t>
                      </w:r>
                      <w:r>
                        <w:rPr>
                          <w:b/>
                        </w:rPr>
                        <w:t xml:space="preserve"> with active TB disease (n=4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LightShading"/>
        <w:tblW w:w="10972" w:type="dxa"/>
        <w:tblInd w:w="-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0"/>
        <w:gridCol w:w="1634"/>
        <w:gridCol w:w="990"/>
        <w:gridCol w:w="1529"/>
        <w:gridCol w:w="985"/>
        <w:gridCol w:w="1619"/>
        <w:gridCol w:w="965"/>
      </w:tblGrid>
      <w:tr w:rsidR="00766718" w:rsidRPr="00D460AC" w:rsidTr="0065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  <w:r>
              <w:rPr>
                <w:rFonts w:asciiTheme="minorHAnsi" w:hAnsiTheme="minorHAnsi"/>
                <w:noProof/>
              </w:rPr>
              <w:t>Variable</w:t>
            </w:r>
          </w:p>
        </w:tc>
        <w:tc>
          <w:tcPr>
            <w:tcW w:w="77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66718" w:rsidRPr="007059A9" w:rsidRDefault="00766718" w:rsidP="00657A0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elative IgG Avidity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7059A9">
              <w:rPr>
                <w:rFonts w:asciiTheme="minorHAnsi" w:hAnsiTheme="minorHAnsi"/>
                <w:b/>
                <w:u w:val="single"/>
              </w:rPr>
              <w:t>Lipoarabinomannan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7059A9">
              <w:rPr>
                <w:rFonts w:asciiTheme="minorHAnsi" w:hAnsiTheme="minorHAnsi"/>
                <w:b/>
                <w:u w:val="single"/>
              </w:rPr>
              <w:t>Cell wall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u w:val="single"/>
              </w:rPr>
            </w:pPr>
            <w:r>
              <w:rPr>
                <w:rFonts w:asciiTheme="minorHAnsi" w:hAnsiTheme="minorHAnsi"/>
                <w:b/>
                <w:color w:val="000000" w:themeColor="text1"/>
                <w:u w:val="single"/>
              </w:rPr>
              <w:t>Secreted proteins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5069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*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5069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5069D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>Age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=-0.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5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=0.28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085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=</w:t>
            </w:r>
            <w:r w:rsidRPr="00D76776">
              <w:rPr>
                <w:rFonts w:asciiTheme="minorHAnsi" w:hAnsiTheme="minorHAnsi"/>
                <w:color w:val="000000" w:themeColor="text1"/>
              </w:rPr>
              <w:t>0.04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 w:rsidRPr="00D76776">
              <w:rPr>
                <w:rFonts w:asciiTheme="minorHAnsi" w:hAnsiTheme="minorHAnsi"/>
                <w:color w:val="000000" w:themeColor="text1"/>
              </w:rPr>
              <w:t>0.80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>Gen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3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40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Male (n=29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Female (n=1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9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ace/e</w:t>
            </w:r>
            <w:r w:rsidRPr="00D460AC">
              <w:rPr>
                <w:rFonts w:asciiTheme="minorHAnsi" w:hAnsiTheme="minorHAnsi"/>
                <w:color w:val="000000" w:themeColor="text1"/>
              </w:rPr>
              <w:t>thnicity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3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9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75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White (n=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White Hispanic (n=11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Black (n=1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Black Hispanic (n=1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6.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Asian (n=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HIV seropositivity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5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70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62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HIV + (n=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HIV – (n=33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>Diabet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90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Yes (n=6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No (n=3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>Tobacco usage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6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3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88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Yes(n=1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No (n=29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Alcohol c</w:t>
            </w:r>
            <w:r w:rsidRPr="00D460AC">
              <w:rPr>
                <w:rFonts w:asciiTheme="minorHAnsi" w:hAnsiTheme="minorHAnsi"/>
                <w:color w:val="000000" w:themeColor="text1"/>
              </w:rPr>
              <w:t>onsumpt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58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None consumed (n=26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76776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1-3 drinks/day (n=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&gt;3 drinks/day or binge (n=9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BCG vaccination history</w:t>
            </w:r>
            <w:r w:rsidRPr="00D460AC">
              <w:rPr>
                <w:rFonts w:asciiTheme="minorHAnsi" w:hAnsiTheme="minorHAnsi"/>
                <w:color w:val="000000" w:themeColor="text1"/>
              </w:rPr>
              <w:t xml:space="preserve">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52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Yes (n=17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No (n=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US-Born 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8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79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50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Yes (n=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 No (n=20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>PPD induration (mm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=-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=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=-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30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>Disease Site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5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2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0.75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Pulmonary (n=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Extra-pulmonary (n=14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5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766718" w:rsidRPr="00D460AC" w:rsidTr="00657A0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  <w:r w:rsidRPr="00D460AC">
              <w:rPr>
                <w:rFonts w:asciiTheme="minorHAnsi" w:hAnsiTheme="minorHAnsi"/>
                <w:color w:val="000000" w:themeColor="text1"/>
              </w:rPr>
              <w:t xml:space="preserve">     Both (n=4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9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4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</w:p>
        </w:tc>
      </w:tr>
    </w:tbl>
    <w:p w:rsidR="00766718" w:rsidRPr="00D460AC" w:rsidRDefault="00766718" w:rsidP="00766718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Pr="00D460AC">
        <w:rPr>
          <w:rFonts w:asciiTheme="minorHAnsi" w:hAnsiTheme="minorHAnsi"/>
        </w:rPr>
        <w:t>P-value calculated using one-way ANOVA for categorical variables with &gt;2 categories, students t-test for categorical variables with 2 categories and F-statistic for continuous variables Welch’s correction was applied to the student’s t-test when variances were not equal between groups.</w:t>
      </w:r>
    </w:p>
    <w:p w:rsidR="00766718" w:rsidRDefault="00766718" w:rsidP="00766718">
      <w:r>
        <w:br w:type="page"/>
      </w:r>
    </w:p>
    <w:tbl>
      <w:tblPr>
        <w:tblStyle w:val="LightShading"/>
        <w:tblW w:w="928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2"/>
        <w:gridCol w:w="1592"/>
        <w:gridCol w:w="1332"/>
        <w:gridCol w:w="13"/>
        <w:gridCol w:w="1682"/>
        <w:gridCol w:w="1237"/>
      </w:tblGrid>
      <w:tr w:rsidR="00766718" w:rsidRPr="00D460AC" w:rsidTr="0065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  <w:r>
              <w:rPr>
                <w:rFonts w:asciiTheme="minorHAnsi" w:hAnsiTheme="minorHAnsi"/>
                <w:noProof/>
              </w:rPr>
              <w:lastRenderedPageBreak/>
              <w:t>Variable</w:t>
            </w:r>
          </w:p>
        </w:tc>
        <w:tc>
          <w:tcPr>
            <w:tcW w:w="585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059A9">
              <w:rPr>
                <w:rFonts w:asciiTheme="minorHAnsi" w:hAnsiTheme="minorHAnsi"/>
              </w:rPr>
              <w:t>Relative IgG Avidity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  <w:r w:rsidRPr="00D460AC">
              <w:rPr>
                <w:rFonts w:asciiTheme="minorHAnsi" w:hAnsiTheme="minorHAnsi"/>
              </w:rPr>
              <w:br w:type="page"/>
            </w:r>
            <w:r w:rsidRPr="00D460AC">
              <w:rPr>
                <w:rFonts w:asciiTheme="minorHAnsi" w:hAnsiTheme="minorHAnsi"/>
              </w:rPr>
              <w:br w:type="page"/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u w:val="single"/>
              </w:rPr>
            </w:pPr>
            <w:r w:rsidRPr="007059A9">
              <w:rPr>
                <w:rFonts w:asciiTheme="minorHAnsi" w:hAnsiTheme="minorHAnsi"/>
                <w:b/>
                <w:i/>
                <w:u w:val="single"/>
              </w:rPr>
              <w:t xml:space="preserve">M. tuberculosis </w:t>
            </w:r>
            <w:r w:rsidRPr="007059A9">
              <w:rPr>
                <w:rFonts w:asciiTheme="minorHAnsi" w:hAnsiTheme="minorHAnsi"/>
                <w:b/>
                <w:u w:val="single"/>
              </w:rPr>
              <w:t>surface</w:t>
            </w:r>
          </w:p>
        </w:tc>
        <w:tc>
          <w:tcPr>
            <w:tcW w:w="293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7059A9">
              <w:rPr>
                <w:rFonts w:asciiTheme="minorHAnsi" w:hAnsiTheme="minorHAnsi"/>
                <w:b/>
                <w:u w:val="single"/>
              </w:rPr>
              <w:t>Whole cell lysate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</w:rPr>
            </w:pPr>
            <w:r w:rsidRPr="00D460AC">
              <w:rPr>
                <w:rFonts w:asciiTheme="minorHAnsi" w:hAnsiTheme="minorHAnsi"/>
                <w:b/>
                <w:color w:val="000000"/>
              </w:rPr>
              <w:t>R value</w:t>
            </w:r>
            <w:r>
              <w:rPr>
                <w:rFonts w:asciiTheme="minorHAnsi" w:hAnsiTheme="minorHAnsi"/>
                <w:b/>
                <w:color w:val="000000"/>
              </w:rPr>
              <w:t xml:space="preserve"> or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b/>
                <w:color w:val="000000"/>
              </w:rPr>
              <w:t>m</w:t>
            </w:r>
            <w:r w:rsidRPr="00D460AC">
              <w:rPr>
                <w:rFonts w:asciiTheme="minorHAnsi" w:hAnsiTheme="minorHAnsi"/>
                <w:b/>
                <w:color w:val="000000"/>
              </w:rPr>
              <w:t>ean</w:t>
            </w:r>
            <w:r>
              <w:rPr>
                <w:rFonts w:asciiTheme="minorHAnsi" w:hAnsiTheme="minorHAns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±</w:t>
            </w:r>
            <w:r>
              <w:rPr>
                <w:rFonts w:asciiTheme="minorHAnsi" w:hAnsiTheme="minorHAnsi"/>
                <w:b/>
                <w:color w:val="000000"/>
              </w:rPr>
              <w:t xml:space="preserve"> SEM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</w:rPr>
            </w:pPr>
            <w:r w:rsidRPr="00D460AC">
              <w:rPr>
                <w:rFonts w:asciiTheme="minorHAnsi" w:hAnsiTheme="minorHAnsi"/>
                <w:b/>
                <w:color w:val="000000" w:themeColor="text1"/>
              </w:rPr>
              <w:t>P value</w:t>
            </w:r>
            <w:r>
              <w:rPr>
                <w:rFonts w:asciiTheme="minorHAnsi" w:hAnsiTheme="minorHAnsi"/>
                <w:b/>
                <w:color w:val="000000" w:themeColor="text1"/>
              </w:rPr>
              <w:t>*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</w:rPr>
            </w:pPr>
            <w:r w:rsidRPr="00D460AC">
              <w:rPr>
                <w:rFonts w:asciiTheme="minorHAnsi" w:hAnsiTheme="minorHAnsi"/>
                <w:b/>
                <w:color w:val="000000"/>
              </w:rPr>
              <w:t>R value</w:t>
            </w:r>
            <w:r>
              <w:rPr>
                <w:rFonts w:asciiTheme="minorHAnsi" w:hAnsiTheme="minorHAnsi"/>
                <w:b/>
                <w:color w:val="000000"/>
              </w:rPr>
              <w:t xml:space="preserve"> or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</w:rPr>
            </w:pPr>
            <w:r>
              <w:rPr>
                <w:rFonts w:asciiTheme="minorHAnsi" w:hAnsiTheme="minorHAnsi"/>
                <w:b/>
                <w:color w:val="000000"/>
              </w:rPr>
              <w:t>m</w:t>
            </w:r>
            <w:r w:rsidRPr="00D460AC">
              <w:rPr>
                <w:rFonts w:asciiTheme="minorHAnsi" w:hAnsiTheme="minorHAnsi"/>
                <w:b/>
                <w:color w:val="000000"/>
              </w:rPr>
              <w:t>ean</w:t>
            </w:r>
            <w:r>
              <w:rPr>
                <w:rFonts w:asciiTheme="minorHAnsi" w:hAnsiTheme="minorHAns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±</w:t>
            </w:r>
            <w:r>
              <w:rPr>
                <w:rFonts w:asciiTheme="minorHAnsi" w:hAnsiTheme="minorHAnsi"/>
                <w:b/>
                <w:color w:val="000000"/>
              </w:rPr>
              <w:t xml:space="preserve"> SEM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</w:rPr>
            </w:pPr>
            <w:r w:rsidRPr="00D460AC">
              <w:rPr>
                <w:rFonts w:asciiTheme="minorHAnsi" w:hAnsiTheme="minorHAnsi"/>
                <w:b/>
                <w:color w:val="000000"/>
              </w:rPr>
              <w:t>P value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Age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33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2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1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4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Gender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9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60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Male (n=11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Female (n=12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ce/e</w:t>
            </w:r>
            <w:r w:rsidRPr="00D460AC">
              <w:rPr>
                <w:rFonts w:asciiTheme="minorHAnsi" w:hAnsiTheme="minorHAnsi"/>
              </w:rPr>
              <w:t>thnicity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3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62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White (n=8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White Hispanic (n=4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Black (n=9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Asian (n=2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0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IV seropositivity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  <w:r w:rsidRPr="00D460AC">
              <w:rPr>
                <w:rFonts w:asciiTheme="minorHAnsi" w:hAnsiTheme="minorHAnsi"/>
              </w:rPr>
              <w:t>‡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+ (n=2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  ±  2.2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– (n=19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Diabetes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2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21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Tobacco usage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1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7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(n=7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6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cohol c</w:t>
            </w:r>
            <w:r w:rsidRPr="00D460AC">
              <w:rPr>
                <w:rFonts w:asciiTheme="minorHAnsi" w:hAnsiTheme="minorHAnsi"/>
              </w:rPr>
              <w:t>onsumption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45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6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ne consumed (n=14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1-3 drinks/day (n=5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&gt;3 drinks/day or binge (n=4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G vaccination history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5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0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9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4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US-Born 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33</w:t>
            </w: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13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0)</w:t>
            </w:r>
          </w:p>
        </w:tc>
        <w:tc>
          <w:tcPr>
            <w:tcW w:w="159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34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82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PPD induration (mm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004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9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14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6</w:t>
            </w:r>
          </w:p>
        </w:tc>
      </w:tr>
    </w:tbl>
    <w:p w:rsidR="0076671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F9EA93B" wp14:editId="64CF1419">
                <wp:simplePos x="0" y="0"/>
                <wp:positionH relativeFrom="margin">
                  <wp:align>right</wp:align>
                </wp:positionH>
                <wp:positionV relativeFrom="paragraph">
                  <wp:posOffset>-6269990</wp:posOffset>
                </wp:positionV>
                <wp:extent cx="5937250" cy="61087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7250" cy="610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06D80" w:rsidRDefault="00406D80" w:rsidP="00766718">
                            <w:r>
                              <w:rPr>
                                <w:b/>
                              </w:rPr>
                              <w:t>Table S5</w:t>
                            </w:r>
                            <w:r>
                              <w:t xml:space="preserve">: </w:t>
                            </w:r>
                            <w:r w:rsidRPr="00A07C22">
                              <w:rPr>
                                <w:b/>
                              </w:rPr>
                              <w:t>Univariate correla</w:t>
                            </w:r>
                            <w:r>
                              <w:rPr>
                                <w:b/>
                              </w:rPr>
                              <w:t xml:space="preserve">tion between clinical variables and relative IgG avidity of antibodies to the live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M. tuberculosis </w:t>
                            </w:r>
                            <w:r w:rsidRPr="00A07C22">
                              <w:rPr>
                                <w:b/>
                              </w:rPr>
                              <w:t>surface</w:t>
                            </w:r>
                            <w:r>
                              <w:rPr>
                                <w:b/>
                              </w:rPr>
                              <w:t xml:space="preserve"> and to whole cell lysate in</w:t>
                            </w:r>
                            <w:r w:rsidRPr="00A07C22">
                              <w:rPr>
                                <w:b/>
                              </w:rPr>
                              <w:t xml:space="preserve"> patients with </w:t>
                            </w:r>
                            <w:r>
                              <w:rPr>
                                <w:b/>
                              </w:rPr>
                              <w:t>latent TB infection (n=2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64" type="#_x0000_t202" style="position:absolute;margin-left:416.3pt;margin-top:-493.7pt;width:467.5pt;height:48.1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" filled="f" stroked="f">
                <v:textbox style="mso-fit-shape-to-text:t">
                  <w:txbxContent>
                    <w:p w:rsidR="00406D80" w:rsidRDefault="00406D80" w:rsidP="00766718">
                      <w:r>
                        <w:rPr>
                          <w:b/>
                        </w:rPr>
                        <w:t>Table S5</w:t>
                      </w:r>
                      <w:r>
                        <w:t xml:space="preserve">: </w:t>
                      </w:r>
                      <w:r w:rsidRPr="00A07C22">
                        <w:rPr>
                          <w:b/>
                        </w:rPr>
                        <w:t>Univariate correla</w:t>
                      </w:r>
                      <w:r>
                        <w:rPr>
                          <w:b/>
                        </w:rPr>
                        <w:t xml:space="preserve">tion between clinical variables and relative IgG avidity of antibodies to the live </w:t>
                      </w:r>
                      <w:r>
                        <w:rPr>
                          <w:b/>
                          <w:i/>
                        </w:rPr>
                        <w:t xml:space="preserve">M. tuberculosis </w:t>
                      </w:r>
                      <w:r w:rsidRPr="00A07C22">
                        <w:rPr>
                          <w:b/>
                        </w:rPr>
                        <w:t>surface</w:t>
                      </w:r>
                      <w:r>
                        <w:rPr>
                          <w:b/>
                        </w:rPr>
                        <w:t xml:space="preserve"> and to whole cell lysate in</w:t>
                      </w:r>
                      <w:r w:rsidRPr="00A07C22">
                        <w:rPr>
                          <w:b/>
                        </w:rPr>
                        <w:t xml:space="preserve"> patients with </w:t>
                      </w:r>
                      <w:r>
                        <w:rPr>
                          <w:b/>
                        </w:rPr>
                        <w:t>latent TB infection (n=2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inorHAnsi" w:hAnsiTheme="minorHAnsi"/>
        </w:rPr>
        <w:t>*</w:t>
      </w:r>
      <w:r w:rsidRPr="00D460AC">
        <w:rPr>
          <w:rFonts w:asciiTheme="minorHAnsi" w:hAnsiTheme="minorHAnsi"/>
        </w:rPr>
        <w:t>P-value calculated using one-way ANOVA for categorical variables with &gt;2 categories, students t-test for categorical variables with 2 categories and F-statistic for continuous variables. Welch’s correction was applied to the student’s t-test when variances were not equal between groups.</w:t>
      </w:r>
      <w:r w:rsidRPr="00CA23D0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All p-values are unadjusted for multiple comparisons. </w:t>
      </w:r>
    </w:p>
    <w:p w:rsidR="00766718" w:rsidRPr="001D23F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</w:rPr>
        <w:t>‡</w:t>
      </w:r>
      <w:r w:rsidRPr="001D23F8">
        <w:rPr>
          <w:color w:val="000000"/>
        </w:rPr>
        <w:t>Not done. Pairwise comparisons were limited to clinical characteristics with at least three subjects in each group.</w:t>
      </w:r>
    </w:p>
    <w:p w:rsidR="00766718" w:rsidRDefault="00766718" w:rsidP="00766718">
      <w:r>
        <w:br w:type="page"/>
      </w:r>
    </w:p>
    <w:p w:rsidR="00766718" w:rsidRPr="00D460AC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742F0D9" wp14:editId="5E1EB901">
                <wp:simplePos x="0" y="0"/>
                <wp:positionH relativeFrom="margin">
                  <wp:posOffset>-266700</wp:posOffset>
                </wp:positionH>
                <wp:positionV relativeFrom="paragraph">
                  <wp:posOffset>-443230</wp:posOffset>
                </wp:positionV>
                <wp:extent cx="6677025" cy="44323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7025" cy="4432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D80" w:rsidRDefault="00406D80" w:rsidP="00766718">
                            <w:r>
                              <w:rPr>
                                <w:b/>
                              </w:rPr>
                              <w:t>Table S6: Univariate correlation between clinical factors and relative IgG avidity of antibodies to lipoarabinomannan, secreted proteins, and cell wall in patients with latent TB infection (n=2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65" type="#_x0000_t202" style="position:absolute;margin-left:-21pt;margin-top:-34.9pt;width:525.75pt;height:34.9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" filled="f" stroked="f">
                <v:textbox>
                  <w:txbxContent>
                    <w:p w:rsidR="00406D80" w:rsidRDefault="00406D80" w:rsidP="00766718">
                      <w:r>
                        <w:rPr>
                          <w:b/>
                        </w:rPr>
                        <w:t>Table S6: Univariate correlation between clinical factors and relative IgG avidity of antibodies to lipoarabinomannan, secreted proteins, and cell wall in patients with latent TB infection (n=2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LightShading"/>
        <w:tblW w:w="10483" w:type="dxa"/>
        <w:tblInd w:w="-79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1530"/>
        <w:gridCol w:w="900"/>
        <w:gridCol w:w="34"/>
        <w:gridCol w:w="1586"/>
        <w:gridCol w:w="900"/>
        <w:gridCol w:w="34"/>
        <w:gridCol w:w="1406"/>
        <w:gridCol w:w="844"/>
        <w:gridCol w:w="61"/>
      </w:tblGrid>
      <w:tr w:rsidR="00766718" w:rsidRPr="00D460AC" w:rsidTr="00657A0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1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</w:t>
            </w:r>
          </w:p>
        </w:tc>
        <w:tc>
          <w:tcPr>
            <w:tcW w:w="7234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766718" w:rsidRPr="00366064" w:rsidRDefault="00766718" w:rsidP="00657A0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elative IgG Avidity</w:t>
            </w:r>
          </w:p>
        </w:tc>
      </w:tr>
      <w:tr w:rsidR="00766718" w:rsidRPr="00D460AC" w:rsidTr="00657A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  <w:noProof/>
              </w:rPr>
            </w:pPr>
            <w:r w:rsidRPr="00D460AC">
              <w:rPr>
                <w:rFonts w:asciiTheme="minorHAnsi" w:hAnsiTheme="minorHAnsi"/>
              </w:rPr>
              <w:br w:type="page"/>
            </w:r>
            <w:r w:rsidRPr="00D460AC">
              <w:rPr>
                <w:rFonts w:asciiTheme="minorHAnsi" w:hAnsiTheme="minorHAnsi"/>
              </w:rPr>
              <w:br w:type="page"/>
            </w:r>
          </w:p>
        </w:tc>
        <w:tc>
          <w:tcPr>
            <w:tcW w:w="24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7059A9">
              <w:rPr>
                <w:rFonts w:asciiTheme="minorHAnsi" w:hAnsiTheme="minorHAnsi"/>
                <w:b/>
                <w:u w:val="single"/>
              </w:rPr>
              <w:t>Lipoarabinomanna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u w:val="single"/>
              </w:rPr>
            </w:pPr>
            <w:r w:rsidRPr="007059A9">
              <w:rPr>
                <w:rFonts w:asciiTheme="minorHAnsi" w:hAnsiTheme="minorHAnsi"/>
                <w:b/>
                <w:u w:val="single"/>
              </w:rPr>
              <w:t>Cell wal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66718" w:rsidRPr="007059A9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u w:val="single"/>
              </w:rPr>
            </w:pPr>
            <w:r>
              <w:rPr>
                <w:rFonts w:asciiTheme="minorHAnsi" w:hAnsiTheme="minorHAnsi"/>
                <w:b/>
                <w:color w:val="000000" w:themeColor="text1"/>
                <w:u w:val="single"/>
              </w:rPr>
              <w:t>Secreted proteins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bottom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*</w:t>
            </w:r>
          </w:p>
        </w:tc>
        <w:tc>
          <w:tcPr>
            <w:tcW w:w="1620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440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766718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R value or </w:t>
            </w:r>
          </w:p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ean </w:t>
            </w:r>
            <w:r>
              <w:rPr>
                <w:b/>
              </w:rPr>
              <w:t>±</w:t>
            </w:r>
            <w:r>
              <w:rPr>
                <w:rFonts w:asciiTheme="minorHAnsi" w:hAnsiTheme="minorHAnsi"/>
                <w:b/>
              </w:rPr>
              <w:t xml:space="preserve"> SEM</w:t>
            </w:r>
          </w:p>
        </w:tc>
        <w:tc>
          <w:tcPr>
            <w:tcW w:w="905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 value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Age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-0.33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3</w:t>
            </w:r>
          </w:p>
        </w:tc>
        <w:tc>
          <w:tcPr>
            <w:tcW w:w="1620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18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2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35</w:t>
            </w:r>
          </w:p>
        </w:tc>
        <w:tc>
          <w:tcPr>
            <w:tcW w:w="905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0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1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2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1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Male (n=11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Female (n=12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ce/e</w:t>
            </w:r>
            <w:r w:rsidRPr="00D460AC">
              <w:rPr>
                <w:rFonts w:asciiTheme="minorHAnsi" w:hAnsiTheme="minorHAnsi"/>
              </w:rPr>
              <w:t>thnicity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2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White (n=8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White Hispanic (n=4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Black (n=9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Asian (n=2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IV seropositivity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  <w:r w:rsidRPr="00D460AC">
              <w:rPr>
                <w:rFonts w:asciiTheme="minorHAnsi" w:hAnsiTheme="minorHAnsi"/>
              </w:rPr>
              <w:t>‡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+ (n=2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3  ±  1.1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HIV – (n=19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Diabetes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D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2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9  ±  1.1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01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21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Tobacco usage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1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4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(n=7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6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cohol c</w:t>
            </w:r>
            <w:r w:rsidRPr="00D460AC">
              <w:rPr>
                <w:rFonts w:asciiTheme="minorHAnsi" w:hAnsiTheme="minorHAnsi"/>
              </w:rPr>
              <w:t>onsumption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1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4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1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ne consumed (n=14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1-3 drinks/day (n=5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8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6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&gt;3 drinks/day or binge (n=4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0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G vaccination history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7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</w:t>
            </w: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9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4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5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US-Born 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</w:t>
            </w: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2</w:t>
            </w: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Yes (n=13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7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4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 xml:space="preserve">      No (n=10)</w:t>
            </w:r>
          </w:p>
        </w:tc>
        <w:tc>
          <w:tcPr>
            <w:tcW w:w="153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2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1</w:t>
            </w:r>
            <w:r w:rsidRPr="00D460AC">
              <w:rPr>
                <w:rFonts w:asciiTheme="minorHAnsi" w:hAnsiTheme="minorHAnsi"/>
              </w:rPr>
              <w:t xml:space="preserve">  ±  0.</w:t>
            </w: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05" w:type="dxa"/>
            <w:gridSpan w:val="2"/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66718" w:rsidRPr="00D460AC" w:rsidTr="0065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rPr>
                <w:rFonts w:asciiTheme="minorHAnsi" w:hAnsiTheme="minorHAnsi"/>
              </w:rPr>
            </w:pPr>
            <w:r w:rsidRPr="00D460AC">
              <w:rPr>
                <w:rFonts w:asciiTheme="minorHAnsi" w:hAnsiTheme="minorHAnsi"/>
              </w:rPr>
              <w:t>PPD induration (mm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5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8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=0.15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66718" w:rsidRPr="00D460AC" w:rsidRDefault="00766718" w:rsidP="00657A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5</w:t>
            </w:r>
          </w:p>
        </w:tc>
      </w:tr>
    </w:tbl>
    <w:p w:rsidR="00766718" w:rsidRDefault="00766718" w:rsidP="00766718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Pr="00D460AC">
        <w:rPr>
          <w:rFonts w:asciiTheme="minorHAnsi" w:hAnsiTheme="minorHAnsi"/>
        </w:rPr>
        <w:t xml:space="preserve">P-value calculated using one-way ANOVA for categorical variables with &gt;2 categories, students t-test for categorical variables with 2 categories and F-statistic for continuous variables. Welch’s correction was applied to the student’s t-test when variances were not equal between groups. </w:t>
      </w:r>
      <w:r>
        <w:rPr>
          <w:rFonts w:asciiTheme="minorHAnsi" w:hAnsiTheme="minorHAnsi"/>
        </w:rPr>
        <w:t xml:space="preserve">All p-values are unadjusted for multiple comparisons. </w:t>
      </w:r>
    </w:p>
    <w:p w:rsidR="00766718" w:rsidRPr="001D23F8" w:rsidRDefault="00766718" w:rsidP="00766718">
      <w:pPr>
        <w:pStyle w:val="NoSpacing"/>
        <w:rPr>
          <w:rFonts w:asciiTheme="minorHAnsi" w:hAnsiTheme="minorHAnsi"/>
        </w:rPr>
      </w:pPr>
      <w:r w:rsidRPr="00D460AC">
        <w:rPr>
          <w:rFonts w:asciiTheme="minorHAnsi" w:hAnsiTheme="minorHAnsi"/>
        </w:rPr>
        <w:t>‡</w:t>
      </w:r>
      <w:r w:rsidRPr="001D23F8">
        <w:rPr>
          <w:color w:val="000000"/>
        </w:rPr>
        <w:t>Not done. Pairwise comparisons were limited to clinical characteristics with at least three subjects in each group.</w:t>
      </w:r>
    </w:p>
    <w:p w:rsidR="00791A4F" w:rsidRDefault="00791A4F">
      <w:r>
        <w:br w:type="page"/>
      </w:r>
    </w:p>
    <w:p w:rsidR="00766718" w:rsidRDefault="00791A4F" w:rsidP="00766718">
      <w:r>
        <w:rPr>
          <w:b/>
        </w:rPr>
        <w:lastRenderedPageBreak/>
        <w:t xml:space="preserve">Table S7: Univariate correlation between cytokine levels in whole blood after Quantiferon-Gold peptide stimulation and total antibody titers to the live </w:t>
      </w:r>
      <w:r>
        <w:rPr>
          <w:b/>
          <w:i/>
        </w:rPr>
        <w:t>M. tuberculosis</w:t>
      </w:r>
      <w:r>
        <w:rPr>
          <w:b/>
        </w:rPr>
        <w:t xml:space="preserve"> surface and to whole cell lysate in patients with latent TB infection or active TB disease.</w:t>
      </w:r>
    </w:p>
    <w:tbl>
      <w:tblPr>
        <w:tblW w:w="10187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722"/>
        <w:gridCol w:w="1058"/>
        <w:gridCol w:w="1058"/>
        <w:gridCol w:w="1058"/>
        <w:gridCol w:w="1058"/>
        <w:gridCol w:w="1058"/>
        <w:gridCol w:w="1058"/>
        <w:gridCol w:w="1058"/>
        <w:gridCol w:w="1059"/>
      </w:tblGrid>
      <w:tr w:rsidR="00766718" w:rsidRPr="00015A05" w:rsidTr="00657A07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18" w:rsidRPr="00015A05" w:rsidRDefault="00766718" w:rsidP="00657A07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42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32"/>
                <w:szCs w:val="28"/>
              </w:rPr>
            </w:pPr>
            <w:r>
              <w:rPr>
                <w:rFonts w:eastAsia="Times New Roman"/>
                <w:b/>
                <w:color w:val="000000"/>
                <w:sz w:val="32"/>
                <w:szCs w:val="28"/>
              </w:rPr>
              <w:t>Latent TB infection</w:t>
            </w:r>
            <w:r w:rsidRPr="00015A05">
              <w:rPr>
                <w:rFonts w:eastAsia="Times New Roman"/>
                <w:b/>
                <w:color w:val="000000"/>
                <w:sz w:val="32"/>
                <w:szCs w:val="28"/>
              </w:rPr>
              <w:t xml:space="preserve"> (n=23)</w:t>
            </w:r>
          </w:p>
        </w:tc>
        <w:tc>
          <w:tcPr>
            <w:tcW w:w="42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32"/>
                <w:szCs w:val="28"/>
              </w:rPr>
            </w:pPr>
            <w:r w:rsidRPr="00015A05">
              <w:rPr>
                <w:rFonts w:eastAsia="Times New Roman"/>
                <w:b/>
                <w:color w:val="000000"/>
                <w:sz w:val="32"/>
                <w:szCs w:val="28"/>
              </w:rPr>
              <w:t>Active TB Disease (n=10)</w:t>
            </w:r>
          </w:p>
        </w:tc>
      </w:tr>
      <w:tr w:rsidR="00766718" w:rsidRPr="00015A05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18" w:rsidRPr="00015A05" w:rsidRDefault="00766718" w:rsidP="00657A07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M. tuberculosis s</w:t>
            </w: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urface Ab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</w:t>
            </w: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ell lysate</w:t>
            </w: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Ab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</w:t>
            </w: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M. tuberculosis s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urface Ab Titer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right w:val="nil"/>
            </w:tcBorders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 w:rsidRPr="005B4F45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ell lysate</w:t>
            </w:r>
            <w:r w:rsidRPr="005B4F45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Ab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t</w:t>
            </w:r>
            <w:r w:rsidRPr="005B4F45">
              <w:rPr>
                <w:rFonts w:eastAsia="Times New Roman"/>
                <w:b/>
                <w:color w:val="000000"/>
                <w:sz w:val="24"/>
                <w:szCs w:val="24"/>
              </w:rPr>
              <w:t>iter</w:t>
            </w:r>
          </w:p>
        </w:tc>
      </w:tr>
      <w:tr w:rsidR="00766718" w:rsidRPr="00015A05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18" w:rsidRPr="00015A05" w:rsidRDefault="00766718" w:rsidP="00657A07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718" w:rsidRPr="00015A05" w:rsidRDefault="00766718" w:rsidP="00657A07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</w:tr>
      <w:tr w:rsidR="00F14E84" w:rsidRPr="00F14E84" w:rsidTr="00F14E84">
        <w:trPr>
          <w:trHeight w:val="300"/>
        </w:trPr>
        <w:tc>
          <w:tcPr>
            <w:tcW w:w="101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b/>
                <w:color w:val="000000" w:themeColor="text1"/>
              </w:rPr>
              <w:t xml:space="preserve">Cytokines associated with a Th1 response 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4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2p40/p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10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FN</w:t>
            </w:r>
            <w:r w:rsidRPr="00F14E84">
              <w:rPr>
                <w:color w:val="000000" w:themeColor="text1"/>
              </w:rPr>
              <w:t>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10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TNF</w:t>
            </w:r>
            <w:r w:rsidRPr="00F14E84">
              <w:rPr>
                <w:color w:val="000000" w:themeColor="text1"/>
              </w:rPr>
              <w:t>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2</w:t>
            </w:r>
          </w:p>
        </w:tc>
      </w:tr>
      <w:tr w:rsidR="00F14E84" w:rsidRPr="00F14E84" w:rsidTr="00F14E84">
        <w:trPr>
          <w:trHeight w:val="300"/>
        </w:trPr>
        <w:tc>
          <w:tcPr>
            <w:tcW w:w="10187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791A4F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</w:rPr>
            </w:pPr>
            <w:r w:rsidRPr="00F14E84">
              <w:rPr>
                <w:rFonts w:asciiTheme="minorHAnsi" w:hAnsiTheme="minorHAnsi"/>
                <w:b/>
                <w:color w:val="000000" w:themeColor="text1"/>
              </w:rPr>
              <w:t>Cytokines associated with a Th2 response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5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0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26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99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37</w:t>
            </w:r>
          </w:p>
        </w:tc>
      </w:tr>
      <w:tr w:rsidR="00F14E84" w:rsidRPr="00F14E84" w:rsidTr="00F14E84">
        <w:trPr>
          <w:trHeight w:val="300"/>
        </w:trPr>
        <w:tc>
          <w:tcPr>
            <w:tcW w:w="101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</w:rPr>
            </w:pPr>
            <w:r w:rsidRPr="00F14E84">
              <w:rPr>
                <w:rFonts w:asciiTheme="minorHAnsi" w:hAnsiTheme="minorHAnsi"/>
                <w:b/>
                <w:color w:val="000000" w:themeColor="text1"/>
              </w:rPr>
              <w:t>Additional cytokines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</w:t>
            </w:r>
            <w:r w:rsidRPr="00F14E84">
              <w:rPr>
                <w:color w:val="000000" w:themeColor="text1"/>
              </w:rPr>
              <w:t>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03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R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7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2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0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7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1.00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21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</w:t>
            </w:r>
            <w:r>
              <w:rPr>
                <w:rFonts w:asciiTheme="minorHAnsi" w:hAnsiTheme="minorHAnsi"/>
                <w:color w:val="000000" w:themeColor="text1"/>
              </w:rPr>
              <w:t>-</w:t>
            </w:r>
            <w:r w:rsidRPr="00F14E84">
              <w:rPr>
                <w:rFonts w:asciiTheme="minorHAnsi" w:hAnsiTheme="minorHAnsi"/>
                <w:color w:val="000000" w:themeColor="text1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1.00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FN</w:t>
            </w:r>
            <w:r w:rsidRPr="00F14E84">
              <w:rPr>
                <w:color w:val="000000" w:themeColor="text1"/>
              </w:rPr>
              <w:t>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76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GM-CS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F14E84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9</w:t>
            </w:r>
          </w:p>
        </w:tc>
      </w:tr>
      <w:tr w:rsidR="00F14E84" w:rsidRPr="00F14E84" w:rsidTr="00F14E84">
        <w:trPr>
          <w:trHeight w:val="300"/>
        </w:trPr>
        <w:tc>
          <w:tcPr>
            <w:tcW w:w="101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F14E84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b/>
                <w:color w:val="000000" w:themeColor="text1"/>
              </w:rPr>
              <w:t>Cytokines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IP-1</w:t>
            </w:r>
            <w:r w:rsidRPr="00F14E84">
              <w:rPr>
                <w:color w:val="000000" w:themeColor="text1"/>
              </w:rPr>
              <w:t>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1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IP-1</w:t>
            </w:r>
            <w:r w:rsidRPr="00F14E84">
              <w:rPr>
                <w:color w:val="000000" w:themeColor="text1"/>
              </w:rPr>
              <w:t>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5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P-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54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I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4</w:t>
            </w:r>
          </w:p>
        </w:tc>
      </w:tr>
      <w:tr w:rsidR="00F14E84" w:rsidRPr="00F14E84" w:rsidTr="00657A07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Eotax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33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RANTES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13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31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47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17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2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9</w:t>
            </w:r>
          </w:p>
        </w:tc>
      </w:tr>
      <w:tr w:rsidR="00F14E84" w:rsidRPr="00F14E84" w:rsidTr="00F14E84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CP-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-0.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0.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E84" w:rsidRPr="00F14E84" w:rsidRDefault="00F14E84" w:rsidP="00657A07">
            <w:pPr>
              <w:pStyle w:val="NoSpacing"/>
              <w:jc w:val="center"/>
              <w:rPr>
                <w:rFonts w:asciiTheme="minorHAnsi" w:hAnsiTheme="minorHAnsi" w:cs="Arial"/>
                <w:color w:val="000000" w:themeColor="text1"/>
              </w:rPr>
            </w:pPr>
            <w:r w:rsidRPr="00F14E84">
              <w:rPr>
                <w:rFonts w:asciiTheme="minorHAnsi" w:hAnsiTheme="minorHAnsi" w:cs="Arial"/>
                <w:color w:val="000000" w:themeColor="text1"/>
              </w:rPr>
              <w:t>0.84</w:t>
            </w:r>
          </w:p>
        </w:tc>
      </w:tr>
    </w:tbl>
    <w:p w:rsidR="00766718" w:rsidRPr="00015A05" w:rsidRDefault="00766718" w:rsidP="00766718">
      <w:pPr>
        <w:pStyle w:val="NoSpacing"/>
        <w:rPr>
          <w:sz w:val="24"/>
        </w:rPr>
      </w:pPr>
      <w:r>
        <w:rPr>
          <w:sz w:val="24"/>
        </w:rPr>
        <w:t>* R</w:t>
      </w:r>
      <w:r w:rsidRPr="00015A05">
        <w:rPr>
          <w:sz w:val="24"/>
        </w:rPr>
        <w:t xml:space="preserve"> values determined by linear regression of the log-transformed surface or secreted antibody titers plotted against log-transformed cytokine concentrations (difference in cytokine concentrations between the TB and null antigen tubes).</w:t>
      </w:r>
    </w:p>
    <w:p w:rsidR="00766718" w:rsidRDefault="00766718" w:rsidP="00766718">
      <w:pPr>
        <w:pStyle w:val="NoSpacing"/>
        <w:rPr>
          <w:sz w:val="24"/>
        </w:rPr>
      </w:pPr>
      <w:r w:rsidRPr="00015A05">
        <w:rPr>
          <w:sz w:val="24"/>
        </w:rPr>
        <w:t xml:space="preserve">‡ P-values determined by F-statistic. </w:t>
      </w:r>
      <w:r>
        <w:rPr>
          <w:sz w:val="24"/>
        </w:rPr>
        <w:t>P-values are not adjusted for multiple comparisons.</w:t>
      </w:r>
    </w:p>
    <w:p w:rsidR="00E678F0" w:rsidRDefault="00E678F0">
      <w:r>
        <w:br w:type="page"/>
      </w:r>
    </w:p>
    <w:p w:rsidR="00E678F0" w:rsidRDefault="00E678F0" w:rsidP="00E678F0">
      <w:r>
        <w:rPr>
          <w:b/>
        </w:rPr>
        <w:lastRenderedPageBreak/>
        <w:t xml:space="preserve">Table S8: Univariate correlation between cytokine levels in whole blood after Quantiferon-Gold peptide stimulation and relative IgG avidity to the live </w:t>
      </w:r>
      <w:r>
        <w:rPr>
          <w:b/>
          <w:i/>
        </w:rPr>
        <w:t>M. tuberculosis</w:t>
      </w:r>
      <w:r>
        <w:rPr>
          <w:b/>
        </w:rPr>
        <w:t xml:space="preserve"> surface and to whole cell lysate in patients with latent TB infection or active TB disease.</w:t>
      </w:r>
    </w:p>
    <w:tbl>
      <w:tblPr>
        <w:tblW w:w="17867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722"/>
        <w:gridCol w:w="1058"/>
        <w:gridCol w:w="1058"/>
        <w:gridCol w:w="1058"/>
        <w:gridCol w:w="1058"/>
        <w:gridCol w:w="1058"/>
        <w:gridCol w:w="1058"/>
        <w:gridCol w:w="1058"/>
        <w:gridCol w:w="1059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678F0" w:rsidRPr="00015A05" w:rsidTr="00AE02ED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F0" w:rsidRPr="00015A05" w:rsidRDefault="00E678F0" w:rsidP="00E678F0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42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32"/>
                <w:szCs w:val="28"/>
              </w:rPr>
            </w:pPr>
            <w:r>
              <w:rPr>
                <w:rFonts w:eastAsia="Times New Roman"/>
                <w:b/>
                <w:color w:val="000000"/>
                <w:sz w:val="32"/>
                <w:szCs w:val="28"/>
              </w:rPr>
              <w:t>Latent TB infection</w:t>
            </w:r>
            <w:r w:rsidRPr="00015A05">
              <w:rPr>
                <w:rFonts w:eastAsia="Times New Roman"/>
                <w:b/>
                <w:color w:val="000000"/>
                <w:sz w:val="32"/>
                <w:szCs w:val="28"/>
              </w:rPr>
              <w:t xml:space="preserve"> (n=23)</w:t>
            </w:r>
          </w:p>
        </w:tc>
        <w:tc>
          <w:tcPr>
            <w:tcW w:w="42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32"/>
                <w:szCs w:val="28"/>
              </w:rPr>
            </w:pPr>
            <w:r w:rsidRPr="00015A05">
              <w:rPr>
                <w:rFonts w:eastAsia="Times New Roman"/>
                <w:b/>
                <w:color w:val="000000"/>
                <w:sz w:val="32"/>
                <w:szCs w:val="28"/>
              </w:rPr>
              <w:t>Active TB Disease (n=10)</w:t>
            </w:r>
          </w:p>
        </w:tc>
      </w:tr>
      <w:tr w:rsidR="00E678F0" w:rsidRPr="00015A05" w:rsidTr="00AE02ED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8F0" w:rsidRPr="00015A05" w:rsidRDefault="00E678F0" w:rsidP="00E678F0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M. tuberculosis s</w:t>
            </w: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urface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IgG avidity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 w:rsidRPr="00366064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ell lysate IgG avidity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M. tuberculosis s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urface IgG avidity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right w:val="nil"/>
            </w:tcBorders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8"/>
                <w:szCs w:val="24"/>
              </w:rPr>
            </w:pPr>
            <w:r w:rsidRPr="005B4F45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Whole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cell lysate</w:t>
            </w:r>
            <w:r w:rsidRPr="005B4F45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IgG avidity</w:t>
            </w:r>
          </w:p>
        </w:tc>
      </w:tr>
      <w:tr w:rsidR="00E678F0" w:rsidRPr="00015A05" w:rsidTr="00AE02ED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F0" w:rsidRPr="00015A05" w:rsidRDefault="00E678F0" w:rsidP="00E678F0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R</w:t>
            </w:r>
            <w:r w:rsidRPr="00015A05">
              <w:rPr>
                <w:rFonts w:eastAsia="Times New Roman" w:cs="Arial"/>
                <w:b/>
                <w:szCs w:val="20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78F0" w:rsidRPr="00015A05" w:rsidRDefault="00E678F0" w:rsidP="00E678F0">
            <w:pPr>
              <w:spacing w:after="0" w:line="240" w:lineRule="auto"/>
              <w:jc w:val="center"/>
              <w:rPr>
                <w:rFonts w:eastAsia="Times New Roman" w:cs="Arial"/>
                <w:b/>
                <w:szCs w:val="20"/>
              </w:rPr>
            </w:pPr>
            <w:r w:rsidRPr="00015A05">
              <w:rPr>
                <w:rFonts w:eastAsia="Times New Roman" w:cs="Arial"/>
                <w:b/>
                <w:szCs w:val="20"/>
              </w:rPr>
              <w:t>P value‡</w:t>
            </w:r>
          </w:p>
        </w:tc>
      </w:tr>
      <w:tr w:rsidR="00E678F0" w:rsidRPr="00F14E84" w:rsidTr="00AE02ED">
        <w:trPr>
          <w:gridAfter w:val="8"/>
          <w:wAfter w:w="7680" w:type="dxa"/>
          <w:trHeight w:val="300"/>
        </w:trPr>
        <w:tc>
          <w:tcPr>
            <w:tcW w:w="101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8F0" w:rsidRPr="00134EE3" w:rsidRDefault="00E678F0" w:rsidP="00654C22">
            <w:pPr>
              <w:pStyle w:val="NoSpacing"/>
              <w:rPr>
                <w:b/>
              </w:rPr>
            </w:pPr>
            <w:r w:rsidRPr="00134EE3">
              <w:rPr>
                <w:b/>
              </w:rPr>
              <w:t xml:space="preserve">Cytokines associated with a Th1 response 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654C22" w:rsidRDefault="00134EE3" w:rsidP="00134EE3">
            <w:pPr>
              <w:pStyle w:val="NoSpacing"/>
              <w:jc w:val="center"/>
              <w:rPr>
                <w:color w:val="000000"/>
              </w:rPr>
            </w:pPr>
            <w:r w:rsidRPr="00654C22">
              <w:rPr>
                <w:color w:val="000000"/>
              </w:rPr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654C22" w:rsidRDefault="00134EE3" w:rsidP="00134EE3">
            <w:pPr>
              <w:pStyle w:val="NoSpacing"/>
              <w:jc w:val="center"/>
            </w:pPr>
            <w:r w:rsidRPr="00654C22">
              <w:t>0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7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2p40/p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654C22" w:rsidRDefault="00134EE3" w:rsidP="00134EE3">
            <w:pPr>
              <w:pStyle w:val="NoSpacing"/>
              <w:jc w:val="center"/>
              <w:rPr>
                <w:color w:val="000000"/>
              </w:rPr>
            </w:pPr>
            <w:r w:rsidRPr="00654C22">
              <w:rPr>
                <w:color w:val="000000"/>
              </w:rPr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654C22" w:rsidRDefault="00134EE3" w:rsidP="00134EE3">
            <w:pPr>
              <w:pStyle w:val="NoSpacing"/>
              <w:jc w:val="center"/>
            </w:pPr>
            <w:r w:rsidRPr="00654C22">
              <w:t>0.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79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FN</w:t>
            </w:r>
            <w:r w:rsidRPr="00F14E84">
              <w:rPr>
                <w:color w:val="000000" w:themeColor="text1"/>
              </w:rPr>
              <w:t>γ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28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TNF</w:t>
            </w:r>
            <w:r w:rsidRPr="00F14E84">
              <w:rPr>
                <w:color w:val="000000" w:themeColor="text1"/>
              </w:rPr>
              <w:t>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134EE3">
            <w:pPr>
              <w:pStyle w:val="NoSpacing"/>
              <w:jc w:val="center"/>
            </w:pPr>
            <w:r w:rsidRPr="004656CF">
              <w:t>0.33</w:t>
            </w:r>
          </w:p>
        </w:tc>
      </w:tr>
      <w:tr w:rsidR="00134EE3" w:rsidRPr="00F14E84" w:rsidTr="008C3075">
        <w:trPr>
          <w:trHeight w:val="300"/>
        </w:trPr>
        <w:tc>
          <w:tcPr>
            <w:tcW w:w="10187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4EE3" w:rsidRPr="004656CF" w:rsidRDefault="00134EE3" w:rsidP="00134EE3">
            <w:pPr>
              <w:pStyle w:val="NoSpacing"/>
              <w:rPr>
                <w:b/>
              </w:rPr>
            </w:pPr>
            <w:r w:rsidRPr="004656CF">
              <w:rPr>
                <w:b/>
              </w:rPr>
              <w:t>Cytokines associated with a Th2 response</w:t>
            </w:r>
          </w:p>
        </w:tc>
        <w:tc>
          <w:tcPr>
            <w:tcW w:w="960" w:type="dxa"/>
          </w:tcPr>
          <w:p w:rsidR="00134EE3" w:rsidRPr="00F14E84" w:rsidRDefault="00134EE3"/>
        </w:tc>
        <w:tc>
          <w:tcPr>
            <w:tcW w:w="960" w:type="dxa"/>
          </w:tcPr>
          <w:p w:rsidR="00134EE3" w:rsidRPr="00F14E84" w:rsidRDefault="00134EE3"/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98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0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94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1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4</w:t>
            </w:r>
          </w:p>
        </w:tc>
      </w:tr>
      <w:tr w:rsidR="00134EE3" w:rsidRPr="00F14E84" w:rsidTr="008C3075">
        <w:trPr>
          <w:trHeight w:val="300"/>
        </w:trPr>
        <w:tc>
          <w:tcPr>
            <w:tcW w:w="101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4656CF" w:rsidRDefault="00134EE3" w:rsidP="00134EE3">
            <w:pPr>
              <w:pStyle w:val="NoSpacing"/>
              <w:rPr>
                <w:b/>
              </w:rPr>
            </w:pPr>
            <w:r w:rsidRPr="004656CF">
              <w:rPr>
                <w:b/>
              </w:rPr>
              <w:t>Additional cytokines</w:t>
            </w:r>
          </w:p>
        </w:tc>
        <w:tc>
          <w:tcPr>
            <w:tcW w:w="960" w:type="dxa"/>
          </w:tcPr>
          <w:p w:rsidR="00134EE3" w:rsidRPr="00F14E84" w:rsidRDefault="00134EE3"/>
        </w:tc>
        <w:tc>
          <w:tcPr>
            <w:tcW w:w="960" w:type="dxa"/>
          </w:tcPr>
          <w:p w:rsidR="00134EE3" w:rsidRPr="00F14E84" w:rsidRDefault="00134EE3"/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</w:t>
            </w:r>
            <w:r w:rsidRPr="00F14E84">
              <w:rPr>
                <w:color w:val="000000" w:themeColor="text1"/>
              </w:rPr>
              <w:t>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-0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4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R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-0.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72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2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-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5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73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73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-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-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5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L</w:t>
            </w:r>
            <w:r>
              <w:rPr>
                <w:rFonts w:asciiTheme="minorHAnsi" w:hAnsiTheme="minorHAnsi"/>
                <w:color w:val="000000" w:themeColor="text1"/>
              </w:rPr>
              <w:t>-</w:t>
            </w:r>
            <w:r w:rsidRPr="00F14E84">
              <w:rPr>
                <w:rFonts w:asciiTheme="minorHAnsi" w:hAnsiTheme="minorHAnsi"/>
                <w:color w:val="000000" w:themeColor="text1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6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FN</w:t>
            </w:r>
            <w:r w:rsidRPr="00F14E84">
              <w:rPr>
                <w:color w:val="000000" w:themeColor="text1"/>
              </w:rPr>
              <w:t>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33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GM-CS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134EE3" w:rsidRDefault="00134EE3" w:rsidP="008C3075">
            <w:pPr>
              <w:pStyle w:val="NoSpacing"/>
              <w:jc w:val="center"/>
            </w:pPr>
            <w:r w:rsidRPr="00134EE3">
              <w:t>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7</w:t>
            </w:r>
          </w:p>
        </w:tc>
      </w:tr>
      <w:tr w:rsidR="00134EE3" w:rsidRPr="00F14E84" w:rsidTr="008C3075">
        <w:trPr>
          <w:trHeight w:val="300"/>
        </w:trPr>
        <w:tc>
          <w:tcPr>
            <w:tcW w:w="101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EE3" w:rsidRPr="004656CF" w:rsidRDefault="00134EE3" w:rsidP="00134EE3">
            <w:pPr>
              <w:pStyle w:val="NoSpacing"/>
              <w:rPr>
                <w:b/>
              </w:rPr>
            </w:pPr>
            <w:r w:rsidRPr="004656CF">
              <w:rPr>
                <w:b/>
              </w:rPr>
              <w:t>Cytokines</w:t>
            </w:r>
          </w:p>
        </w:tc>
        <w:tc>
          <w:tcPr>
            <w:tcW w:w="960" w:type="dxa"/>
          </w:tcPr>
          <w:p w:rsidR="00134EE3" w:rsidRPr="00F14E84" w:rsidRDefault="00134EE3"/>
        </w:tc>
        <w:tc>
          <w:tcPr>
            <w:tcW w:w="960" w:type="dxa"/>
          </w:tcPr>
          <w:p w:rsidR="00134EE3" w:rsidRPr="00F14E84" w:rsidRDefault="00134EE3"/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bottom"/>
          </w:tcPr>
          <w:p w:rsidR="00134EE3" w:rsidRDefault="00134EE3">
            <w:pPr>
              <w:rPr>
                <w:rFonts w:ascii="Calibri" w:hAnsi="Calibri"/>
                <w:color w:val="000000"/>
              </w:rPr>
            </w:pP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IP-1</w:t>
            </w:r>
            <w:r w:rsidRPr="00F14E84">
              <w:rPr>
                <w:color w:val="000000" w:themeColor="text1"/>
              </w:rPr>
              <w:t>α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6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IP-1</w:t>
            </w:r>
            <w:r w:rsidRPr="00F14E84">
              <w:rPr>
                <w:color w:val="000000" w:themeColor="text1"/>
              </w:rPr>
              <w:t>β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20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IP-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81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I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2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Eotax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-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2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RANTES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83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0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79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27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4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-0.7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2</w:t>
            </w:r>
          </w:p>
        </w:tc>
      </w:tr>
      <w:tr w:rsidR="00134EE3" w:rsidRPr="00F14E84" w:rsidTr="008C3075">
        <w:trPr>
          <w:gridAfter w:val="8"/>
          <w:wAfter w:w="7680" w:type="dxa"/>
          <w:trHeight w:val="30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EE3" w:rsidRPr="00F14E84" w:rsidRDefault="00134EE3" w:rsidP="00E678F0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F14E84">
              <w:rPr>
                <w:rFonts w:asciiTheme="minorHAnsi" w:hAnsiTheme="minorHAnsi"/>
                <w:color w:val="000000" w:themeColor="text1"/>
              </w:rPr>
              <w:t>MCP-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8C3075">
            <w:pPr>
              <w:pStyle w:val="NoSpacing"/>
              <w:jc w:val="center"/>
            </w:pPr>
            <w:r>
              <w:t>0.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-0.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4EE3" w:rsidRDefault="00134EE3" w:rsidP="00134EE3">
            <w:pPr>
              <w:pStyle w:val="NoSpacing"/>
              <w:jc w:val="center"/>
            </w:pPr>
            <w:r>
              <w:t>0.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4EE3" w:rsidRPr="004656CF" w:rsidRDefault="00134EE3" w:rsidP="00AE02ED">
            <w:pPr>
              <w:pStyle w:val="NoSpacing"/>
              <w:jc w:val="center"/>
            </w:pPr>
            <w:r w:rsidRPr="004656CF">
              <w:t>0.91</w:t>
            </w:r>
          </w:p>
        </w:tc>
      </w:tr>
    </w:tbl>
    <w:p w:rsidR="00E678F0" w:rsidRPr="00015A05" w:rsidRDefault="00E678F0" w:rsidP="00E678F0">
      <w:pPr>
        <w:pStyle w:val="NoSpacing"/>
        <w:rPr>
          <w:sz w:val="24"/>
        </w:rPr>
      </w:pPr>
      <w:r>
        <w:rPr>
          <w:sz w:val="24"/>
        </w:rPr>
        <w:t>* R</w:t>
      </w:r>
      <w:r w:rsidRPr="00015A05">
        <w:rPr>
          <w:sz w:val="24"/>
        </w:rPr>
        <w:t xml:space="preserve"> values determined by linear regression of the log-transformed surface or secreted antibody titers plotted against log-transformed cytokine concentrations (difference in cytokine concentrations between the TB and null antigen tubes).</w:t>
      </w:r>
    </w:p>
    <w:p w:rsidR="00E678F0" w:rsidRDefault="00E678F0" w:rsidP="00E678F0">
      <w:pPr>
        <w:pStyle w:val="NoSpacing"/>
        <w:rPr>
          <w:sz w:val="24"/>
        </w:rPr>
      </w:pPr>
      <w:r w:rsidRPr="00015A05">
        <w:rPr>
          <w:sz w:val="24"/>
        </w:rPr>
        <w:t xml:space="preserve">‡ P-values determined by F-statistic. </w:t>
      </w:r>
      <w:r>
        <w:rPr>
          <w:sz w:val="24"/>
        </w:rPr>
        <w:t>P-values are not adjusted for multiple comparisons.</w:t>
      </w:r>
    </w:p>
    <w:p w:rsidR="00A055A6" w:rsidRDefault="00A055A6"/>
    <w:sectPr w:rsidR="00A05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718"/>
    <w:rsid w:val="000044A3"/>
    <w:rsid w:val="00015DD7"/>
    <w:rsid w:val="00026990"/>
    <w:rsid w:val="00035221"/>
    <w:rsid w:val="00035FF2"/>
    <w:rsid w:val="00044111"/>
    <w:rsid w:val="00044F30"/>
    <w:rsid w:val="00054328"/>
    <w:rsid w:val="00067D5E"/>
    <w:rsid w:val="00096C87"/>
    <w:rsid w:val="000A0FC1"/>
    <w:rsid w:val="000A2104"/>
    <w:rsid w:val="000E6623"/>
    <w:rsid w:val="000F33E4"/>
    <w:rsid w:val="000F6A1A"/>
    <w:rsid w:val="00100B5C"/>
    <w:rsid w:val="00102729"/>
    <w:rsid w:val="00102A52"/>
    <w:rsid w:val="0011272E"/>
    <w:rsid w:val="001137C6"/>
    <w:rsid w:val="001150DB"/>
    <w:rsid w:val="001253A3"/>
    <w:rsid w:val="00126D85"/>
    <w:rsid w:val="00134EE3"/>
    <w:rsid w:val="001359D8"/>
    <w:rsid w:val="00151AEB"/>
    <w:rsid w:val="00151E17"/>
    <w:rsid w:val="001532EC"/>
    <w:rsid w:val="001604E5"/>
    <w:rsid w:val="0016730B"/>
    <w:rsid w:val="00175342"/>
    <w:rsid w:val="00187509"/>
    <w:rsid w:val="00193061"/>
    <w:rsid w:val="001969E5"/>
    <w:rsid w:val="001B0739"/>
    <w:rsid w:val="001C0E68"/>
    <w:rsid w:val="001C1A84"/>
    <w:rsid w:val="001C2613"/>
    <w:rsid w:val="001C4EA1"/>
    <w:rsid w:val="001E1F5C"/>
    <w:rsid w:val="001E6512"/>
    <w:rsid w:val="001E6D68"/>
    <w:rsid w:val="001F2792"/>
    <w:rsid w:val="001F6B99"/>
    <w:rsid w:val="002022CC"/>
    <w:rsid w:val="00202D28"/>
    <w:rsid w:val="00202DC4"/>
    <w:rsid w:val="00210A10"/>
    <w:rsid w:val="002203C3"/>
    <w:rsid w:val="00230490"/>
    <w:rsid w:val="00231FAE"/>
    <w:rsid w:val="002421A9"/>
    <w:rsid w:val="00244CA7"/>
    <w:rsid w:val="00245973"/>
    <w:rsid w:val="00251B65"/>
    <w:rsid w:val="0025720A"/>
    <w:rsid w:val="00261B89"/>
    <w:rsid w:val="00273BDE"/>
    <w:rsid w:val="002749AB"/>
    <w:rsid w:val="002761FC"/>
    <w:rsid w:val="0028077C"/>
    <w:rsid w:val="00282DEE"/>
    <w:rsid w:val="00283C49"/>
    <w:rsid w:val="002941B2"/>
    <w:rsid w:val="002965B7"/>
    <w:rsid w:val="00297391"/>
    <w:rsid w:val="002A0289"/>
    <w:rsid w:val="002A255B"/>
    <w:rsid w:val="002A3BB7"/>
    <w:rsid w:val="002A59C6"/>
    <w:rsid w:val="002B1953"/>
    <w:rsid w:val="002C31F5"/>
    <w:rsid w:val="002C49E8"/>
    <w:rsid w:val="002C5F88"/>
    <w:rsid w:val="002D2B53"/>
    <w:rsid w:val="002D3EFE"/>
    <w:rsid w:val="002E1C45"/>
    <w:rsid w:val="002E6433"/>
    <w:rsid w:val="002F1253"/>
    <w:rsid w:val="002F220B"/>
    <w:rsid w:val="002F3BBC"/>
    <w:rsid w:val="002F42E8"/>
    <w:rsid w:val="00323C3B"/>
    <w:rsid w:val="00324649"/>
    <w:rsid w:val="003268D7"/>
    <w:rsid w:val="0034066D"/>
    <w:rsid w:val="00346F60"/>
    <w:rsid w:val="00356959"/>
    <w:rsid w:val="00362BC1"/>
    <w:rsid w:val="00366F31"/>
    <w:rsid w:val="00374C6A"/>
    <w:rsid w:val="00375B06"/>
    <w:rsid w:val="0038022F"/>
    <w:rsid w:val="00385499"/>
    <w:rsid w:val="003B1B52"/>
    <w:rsid w:val="003C0F02"/>
    <w:rsid w:val="003C13C8"/>
    <w:rsid w:val="003C155F"/>
    <w:rsid w:val="003C5BB8"/>
    <w:rsid w:val="003C6D50"/>
    <w:rsid w:val="003D41DC"/>
    <w:rsid w:val="003D6ED8"/>
    <w:rsid w:val="003E7251"/>
    <w:rsid w:val="003F0295"/>
    <w:rsid w:val="004052B9"/>
    <w:rsid w:val="00406D80"/>
    <w:rsid w:val="00415672"/>
    <w:rsid w:val="00416A23"/>
    <w:rsid w:val="00437316"/>
    <w:rsid w:val="0045430D"/>
    <w:rsid w:val="004656CF"/>
    <w:rsid w:val="00474CF3"/>
    <w:rsid w:val="0048317F"/>
    <w:rsid w:val="004A2AEB"/>
    <w:rsid w:val="004A4872"/>
    <w:rsid w:val="004A6C72"/>
    <w:rsid w:val="004B404B"/>
    <w:rsid w:val="004B7185"/>
    <w:rsid w:val="004C08E6"/>
    <w:rsid w:val="004C29F2"/>
    <w:rsid w:val="004C3992"/>
    <w:rsid w:val="004D3879"/>
    <w:rsid w:val="004D45F8"/>
    <w:rsid w:val="004D7655"/>
    <w:rsid w:val="004E3694"/>
    <w:rsid w:val="004E3FFE"/>
    <w:rsid w:val="004F06E7"/>
    <w:rsid w:val="004F237F"/>
    <w:rsid w:val="004F558B"/>
    <w:rsid w:val="00500318"/>
    <w:rsid w:val="005069D4"/>
    <w:rsid w:val="00517D3A"/>
    <w:rsid w:val="00527E10"/>
    <w:rsid w:val="00530569"/>
    <w:rsid w:val="00532831"/>
    <w:rsid w:val="005339DC"/>
    <w:rsid w:val="00533AC8"/>
    <w:rsid w:val="00536890"/>
    <w:rsid w:val="00536EBB"/>
    <w:rsid w:val="00544936"/>
    <w:rsid w:val="00545DFE"/>
    <w:rsid w:val="005463C9"/>
    <w:rsid w:val="00551002"/>
    <w:rsid w:val="00552228"/>
    <w:rsid w:val="00560B12"/>
    <w:rsid w:val="005647A4"/>
    <w:rsid w:val="00575409"/>
    <w:rsid w:val="00577988"/>
    <w:rsid w:val="00577C43"/>
    <w:rsid w:val="00582D3B"/>
    <w:rsid w:val="00585AED"/>
    <w:rsid w:val="00586BA0"/>
    <w:rsid w:val="00586D90"/>
    <w:rsid w:val="005A1A84"/>
    <w:rsid w:val="005A4339"/>
    <w:rsid w:val="005A762E"/>
    <w:rsid w:val="005B0C7A"/>
    <w:rsid w:val="005D4109"/>
    <w:rsid w:val="005E7E94"/>
    <w:rsid w:val="005F5551"/>
    <w:rsid w:val="005F57B9"/>
    <w:rsid w:val="005F7CFB"/>
    <w:rsid w:val="00607CD6"/>
    <w:rsid w:val="0061245B"/>
    <w:rsid w:val="006265B9"/>
    <w:rsid w:val="0065003F"/>
    <w:rsid w:val="0065425F"/>
    <w:rsid w:val="00654C22"/>
    <w:rsid w:val="00657A07"/>
    <w:rsid w:val="006617E8"/>
    <w:rsid w:val="006629C8"/>
    <w:rsid w:val="00665D45"/>
    <w:rsid w:val="00666FB7"/>
    <w:rsid w:val="0067030F"/>
    <w:rsid w:val="006828EE"/>
    <w:rsid w:val="0068784D"/>
    <w:rsid w:val="00687A4A"/>
    <w:rsid w:val="00690198"/>
    <w:rsid w:val="00690EE0"/>
    <w:rsid w:val="006916E1"/>
    <w:rsid w:val="0069246D"/>
    <w:rsid w:val="00694C24"/>
    <w:rsid w:val="006A03F1"/>
    <w:rsid w:val="006B1910"/>
    <w:rsid w:val="006B2CA2"/>
    <w:rsid w:val="006B4FD3"/>
    <w:rsid w:val="006C071C"/>
    <w:rsid w:val="006C6533"/>
    <w:rsid w:val="006D4E81"/>
    <w:rsid w:val="006D5305"/>
    <w:rsid w:val="007029E5"/>
    <w:rsid w:val="00702B98"/>
    <w:rsid w:val="00705768"/>
    <w:rsid w:val="0070698B"/>
    <w:rsid w:val="00716F24"/>
    <w:rsid w:val="0072095C"/>
    <w:rsid w:val="00722E79"/>
    <w:rsid w:val="00726494"/>
    <w:rsid w:val="00727D0C"/>
    <w:rsid w:val="00736FB4"/>
    <w:rsid w:val="007437E0"/>
    <w:rsid w:val="00751C00"/>
    <w:rsid w:val="00762589"/>
    <w:rsid w:val="00766718"/>
    <w:rsid w:val="00766991"/>
    <w:rsid w:val="00784A43"/>
    <w:rsid w:val="00787616"/>
    <w:rsid w:val="00787A48"/>
    <w:rsid w:val="00791A4F"/>
    <w:rsid w:val="007B6BFB"/>
    <w:rsid w:val="007C4AA7"/>
    <w:rsid w:val="007C4CC2"/>
    <w:rsid w:val="007C4F4E"/>
    <w:rsid w:val="007C57E3"/>
    <w:rsid w:val="007E5D12"/>
    <w:rsid w:val="007F013A"/>
    <w:rsid w:val="007F3A1D"/>
    <w:rsid w:val="007F3F73"/>
    <w:rsid w:val="00802646"/>
    <w:rsid w:val="00814D27"/>
    <w:rsid w:val="00822A92"/>
    <w:rsid w:val="0082749A"/>
    <w:rsid w:val="00833F6E"/>
    <w:rsid w:val="008366B9"/>
    <w:rsid w:val="00841B56"/>
    <w:rsid w:val="00844F54"/>
    <w:rsid w:val="00847814"/>
    <w:rsid w:val="00890354"/>
    <w:rsid w:val="0089075B"/>
    <w:rsid w:val="008C0AA5"/>
    <w:rsid w:val="008C3075"/>
    <w:rsid w:val="008C32D5"/>
    <w:rsid w:val="008C78B2"/>
    <w:rsid w:val="008E05FE"/>
    <w:rsid w:val="00912526"/>
    <w:rsid w:val="00925669"/>
    <w:rsid w:val="00936D9E"/>
    <w:rsid w:val="0094305B"/>
    <w:rsid w:val="00943306"/>
    <w:rsid w:val="009475E9"/>
    <w:rsid w:val="009478B2"/>
    <w:rsid w:val="00977F3B"/>
    <w:rsid w:val="009815B2"/>
    <w:rsid w:val="00995132"/>
    <w:rsid w:val="009A06B8"/>
    <w:rsid w:val="009A7DBA"/>
    <w:rsid w:val="009B0EF6"/>
    <w:rsid w:val="009B118C"/>
    <w:rsid w:val="009C08D0"/>
    <w:rsid w:val="009C538F"/>
    <w:rsid w:val="009E274C"/>
    <w:rsid w:val="009F5521"/>
    <w:rsid w:val="00A0286F"/>
    <w:rsid w:val="00A055A6"/>
    <w:rsid w:val="00A266A0"/>
    <w:rsid w:val="00A32210"/>
    <w:rsid w:val="00A3278F"/>
    <w:rsid w:val="00A35FF0"/>
    <w:rsid w:val="00A63EB0"/>
    <w:rsid w:val="00A753B9"/>
    <w:rsid w:val="00A91682"/>
    <w:rsid w:val="00AA2787"/>
    <w:rsid w:val="00AE02ED"/>
    <w:rsid w:val="00AE19CE"/>
    <w:rsid w:val="00AE6743"/>
    <w:rsid w:val="00AF797A"/>
    <w:rsid w:val="00AF7C6A"/>
    <w:rsid w:val="00B112B6"/>
    <w:rsid w:val="00B1132B"/>
    <w:rsid w:val="00B2064D"/>
    <w:rsid w:val="00B2273E"/>
    <w:rsid w:val="00B26751"/>
    <w:rsid w:val="00B36CDA"/>
    <w:rsid w:val="00B402E1"/>
    <w:rsid w:val="00B457FC"/>
    <w:rsid w:val="00B47969"/>
    <w:rsid w:val="00B47FB5"/>
    <w:rsid w:val="00B500C5"/>
    <w:rsid w:val="00B57284"/>
    <w:rsid w:val="00B634DC"/>
    <w:rsid w:val="00B70A51"/>
    <w:rsid w:val="00B77265"/>
    <w:rsid w:val="00B95A96"/>
    <w:rsid w:val="00B96A3C"/>
    <w:rsid w:val="00BA11EB"/>
    <w:rsid w:val="00BA7E2E"/>
    <w:rsid w:val="00BB0C4E"/>
    <w:rsid w:val="00BB1922"/>
    <w:rsid w:val="00BB40BA"/>
    <w:rsid w:val="00BB63BB"/>
    <w:rsid w:val="00BB6AE0"/>
    <w:rsid w:val="00BC01B2"/>
    <w:rsid w:val="00BC643D"/>
    <w:rsid w:val="00BC7CE4"/>
    <w:rsid w:val="00BD2425"/>
    <w:rsid w:val="00BD26AF"/>
    <w:rsid w:val="00BD6169"/>
    <w:rsid w:val="00C02199"/>
    <w:rsid w:val="00C041A7"/>
    <w:rsid w:val="00C13A14"/>
    <w:rsid w:val="00C13C31"/>
    <w:rsid w:val="00C162DF"/>
    <w:rsid w:val="00C313B2"/>
    <w:rsid w:val="00C33522"/>
    <w:rsid w:val="00C5521A"/>
    <w:rsid w:val="00C567D3"/>
    <w:rsid w:val="00C63D26"/>
    <w:rsid w:val="00C72331"/>
    <w:rsid w:val="00C72696"/>
    <w:rsid w:val="00C80C0D"/>
    <w:rsid w:val="00C82A9D"/>
    <w:rsid w:val="00C861F2"/>
    <w:rsid w:val="00CA7BDF"/>
    <w:rsid w:val="00CB13F9"/>
    <w:rsid w:val="00CB7955"/>
    <w:rsid w:val="00CC3178"/>
    <w:rsid w:val="00CC69CB"/>
    <w:rsid w:val="00CD48F4"/>
    <w:rsid w:val="00CF3649"/>
    <w:rsid w:val="00CF5ED7"/>
    <w:rsid w:val="00D01324"/>
    <w:rsid w:val="00D029AF"/>
    <w:rsid w:val="00D0625D"/>
    <w:rsid w:val="00D210EB"/>
    <w:rsid w:val="00D30C24"/>
    <w:rsid w:val="00D316AE"/>
    <w:rsid w:val="00D35DA4"/>
    <w:rsid w:val="00D50271"/>
    <w:rsid w:val="00D56991"/>
    <w:rsid w:val="00D64626"/>
    <w:rsid w:val="00D66CD4"/>
    <w:rsid w:val="00D677F8"/>
    <w:rsid w:val="00D73576"/>
    <w:rsid w:val="00D82EB1"/>
    <w:rsid w:val="00D8729F"/>
    <w:rsid w:val="00D92D25"/>
    <w:rsid w:val="00D96D54"/>
    <w:rsid w:val="00DA32C1"/>
    <w:rsid w:val="00DB2DBB"/>
    <w:rsid w:val="00DE3B7C"/>
    <w:rsid w:val="00DE6F76"/>
    <w:rsid w:val="00E13A94"/>
    <w:rsid w:val="00E25357"/>
    <w:rsid w:val="00E26F00"/>
    <w:rsid w:val="00E313C6"/>
    <w:rsid w:val="00E36834"/>
    <w:rsid w:val="00E46EA2"/>
    <w:rsid w:val="00E534D8"/>
    <w:rsid w:val="00E538E1"/>
    <w:rsid w:val="00E619D1"/>
    <w:rsid w:val="00E63476"/>
    <w:rsid w:val="00E66BBD"/>
    <w:rsid w:val="00E67449"/>
    <w:rsid w:val="00E678F0"/>
    <w:rsid w:val="00E80FE7"/>
    <w:rsid w:val="00ED0E72"/>
    <w:rsid w:val="00ED6E92"/>
    <w:rsid w:val="00EE31DE"/>
    <w:rsid w:val="00F03FB1"/>
    <w:rsid w:val="00F06861"/>
    <w:rsid w:val="00F14E84"/>
    <w:rsid w:val="00F232B9"/>
    <w:rsid w:val="00F24C23"/>
    <w:rsid w:val="00F3594A"/>
    <w:rsid w:val="00F36B3F"/>
    <w:rsid w:val="00F37AD2"/>
    <w:rsid w:val="00F440A7"/>
    <w:rsid w:val="00F4445F"/>
    <w:rsid w:val="00F451ED"/>
    <w:rsid w:val="00F52801"/>
    <w:rsid w:val="00F56425"/>
    <w:rsid w:val="00FA3645"/>
    <w:rsid w:val="00FB6C6F"/>
    <w:rsid w:val="00FC0D94"/>
    <w:rsid w:val="00FC52A6"/>
    <w:rsid w:val="00FE25E2"/>
    <w:rsid w:val="00FE3BD4"/>
    <w:rsid w:val="00FE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67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76671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66718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7667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6718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18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67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76671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66718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7667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6718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1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5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w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w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w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2601</Words>
  <Characters>1483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7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_000</dc:creator>
  <cp:lastModifiedBy>Richard Frothingham, M.D.</cp:lastModifiedBy>
  <cp:revision>3</cp:revision>
  <dcterms:created xsi:type="dcterms:W3CDTF">2014-05-19T09:47:00Z</dcterms:created>
  <dcterms:modified xsi:type="dcterms:W3CDTF">2014-05-19T10:16:00Z</dcterms:modified>
</cp:coreProperties>
</file>